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72C09" w14:textId="39240274" w:rsidR="007A11E6" w:rsidRPr="007A11E6" w:rsidRDefault="007A11E6" w:rsidP="007A11E6">
      <w:pPr>
        <w:spacing w:after="200" w:line="276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7A11E6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555487CF" w14:textId="77777777" w:rsidR="00332737" w:rsidRPr="007A11E6" w:rsidRDefault="00332737" w:rsidP="007A11E6">
      <w:pPr>
        <w:rPr>
          <w:rFonts w:ascii="Times New Roman" w:hAnsi="Times New Roman" w:cs="Times New Roman"/>
        </w:rPr>
      </w:pPr>
    </w:p>
    <w:tbl>
      <w:tblPr>
        <w:tblW w:w="9216" w:type="dxa"/>
        <w:tblLook w:val="04A0" w:firstRow="1" w:lastRow="0" w:firstColumn="1" w:lastColumn="0" w:noHBand="0" w:noVBand="1"/>
      </w:tblPr>
      <w:tblGrid>
        <w:gridCol w:w="873"/>
        <w:gridCol w:w="1267"/>
        <w:gridCol w:w="1145"/>
        <w:gridCol w:w="872"/>
        <w:gridCol w:w="1093"/>
        <w:gridCol w:w="792"/>
        <w:gridCol w:w="1904"/>
        <w:gridCol w:w="1270"/>
      </w:tblGrid>
      <w:tr w:rsidR="00332737" w:rsidRPr="007A11E6" w14:paraId="33972883" w14:textId="77777777" w:rsidTr="00AC3C2A">
        <w:trPr>
          <w:trHeight w:val="216"/>
        </w:trPr>
        <w:tc>
          <w:tcPr>
            <w:tcW w:w="9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EAE45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igure #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6DD2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9E410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istical Test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1CE6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776D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/t valu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61B6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50E7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wise Comparison(s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9985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wise effects</w:t>
            </w:r>
          </w:p>
        </w:tc>
      </w:tr>
      <w:tr w:rsidR="00332737" w:rsidRPr="007A11E6" w14:paraId="2798FABE" w14:textId="77777777" w:rsidTr="00AC3C2A">
        <w:trPr>
          <w:trHeight w:val="216"/>
        </w:trPr>
        <w:tc>
          <w:tcPr>
            <w:tcW w:w="9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A05AD" w14:textId="2039CADD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8A0C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Fos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per mm</w:t>
            </w: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BDCF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ANOVA</w:t>
            </w:r>
          </w:p>
        </w:tc>
        <w:tc>
          <w:tcPr>
            <w:tcW w:w="95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58A2D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eth</w:t>
            </w:r>
          </w:p>
        </w:tc>
        <w:tc>
          <w:tcPr>
            <w:tcW w:w="166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6B9A9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1,15) = 12.1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15C11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3</w:t>
            </w: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9E227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sex-treated, Meth vs salin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E150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7</w:t>
            </w:r>
          </w:p>
        </w:tc>
      </w:tr>
      <w:tr w:rsidR="00332737" w:rsidRPr="007A11E6" w14:paraId="71E7B762" w14:textId="77777777" w:rsidTr="00AC3C2A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81F05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ACE0C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F63ED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192C19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DB357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5FEFA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385A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no sex-treated, Meth vs salin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B206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25</w:t>
            </w:r>
          </w:p>
        </w:tc>
      </w:tr>
      <w:tr w:rsidR="00332737" w:rsidRPr="007A11E6" w14:paraId="31BD66AE" w14:textId="77777777" w:rsidTr="00AC3C2A">
        <w:trPr>
          <w:trHeight w:val="216"/>
        </w:trPr>
        <w:tc>
          <w:tcPr>
            <w:tcW w:w="9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316DF" w14:textId="4008C759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4154F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ERK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per mm</w:t>
            </w: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6179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ANOVA</w:t>
            </w:r>
          </w:p>
        </w:tc>
        <w:tc>
          <w:tcPr>
            <w:tcW w:w="95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A3159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6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FAAE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1,15) = 20.5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CD2FF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6303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Meth-treated, sex vs no sex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6354E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21</w:t>
            </w:r>
          </w:p>
        </w:tc>
      </w:tr>
      <w:tr w:rsidR="00332737" w:rsidRPr="007A11E6" w14:paraId="712CEB8C" w14:textId="77777777" w:rsidTr="00AC3C2A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8FA9A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2B42C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6C7BC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969A3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67340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501A59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F6F5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saline-treated, sex vs no sex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05B5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</w:tr>
      <w:tr w:rsidR="00332737" w:rsidRPr="007A11E6" w14:paraId="2F48F6EB" w14:textId="77777777" w:rsidTr="00AC3C2A">
        <w:trPr>
          <w:trHeight w:val="216"/>
        </w:trPr>
        <w:tc>
          <w:tcPr>
            <w:tcW w:w="9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55CFC" w14:textId="58D12E2A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18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DD1B8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-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os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ERK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(double-lab</w:t>
            </w:r>
            <w:r w:rsidR="00AC3C2A"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e</w:t>
            </w: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led) per mm</w:t>
            </w: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758D5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ANOVA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C1C2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eth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90939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1,15) = 11.9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B64D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4</w:t>
            </w: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7990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sex-treated, Meth vs salin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16084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</w:tr>
      <w:tr w:rsidR="00332737" w:rsidRPr="007A11E6" w14:paraId="115A81FA" w14:textId="77777777" w:rsidTr="00AC3C2A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56EEA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CBCCF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414B7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6B56D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F764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1,15) = 16.6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9A865F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1</w:t>
            </w: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1C40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Meth-treated, sex vs no sex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B02E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</w:tr>
      <w:tr w:rsidR="00332737" w:rsidRPr="007A11E6" w14:paraId="5B3C5542" w14:textId="77777777" w:rsidTr="00AC3C2A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9208C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274B3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3C8B3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7546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eth x sex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E5B1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1,15) = 4.9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999D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43</w:t>
            </w: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1F72B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0F4C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</w:tr>
    </w:tbl>
    <w:p w14:paraId="349FA5B6" w14:textId="77777777" w:rsidR="00332737" w:rsidRPr="007A11E6" w:rsidRDefault="00332737" w:rsidP="007A11E6">
      <w:pPr>
        <w:rPr>
          <w:rFonts w:ascii="Times New Roman" w:hAnsi="Times New Roman" w:cs="Times New Roman"/>
        </w:rPr>
      </w:pPr>
    </w:p>
    <w:p w14:paraId="6BA4FDB3" w14:textId="77777777" w:rsidR="00332737" w:rsidRPr="007A11E6" w:rsidRDefault="00332737" w:rsidP="007A11E6">
      <w:pPr>
        <w:spacing w:after="24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  <w:b/>
        </w:rPr>
        <w:t xml:space="preserve">Table </w:t>
      </w:r>
      <w:r w:rsidR="0071448F" w:rsidRPr="007A11E6">
        <w:rPr>
          <w:rFonts w:ascii="Times New Roman" w:hAnsi="Times New Roman" w:cs="Times New Roman"/>
          <w:b/>
        </w:rPr>
        <w:t>S</w:t>
      </w:r>
      <w:r w:rsidRPr="007A11E6">
        <w:rPr>
          <w:rFonts w:ascii="Times New Roman" w:hAnsi="Times New Roman" w:cs="Times New Roman"/>
          <w:b/>
        </w:rPr>
        <w:t xml:space="preserve">1. </w:t>
      </w:r>
      <w:r w:rsidRPr="007A11E6">
        <w:rPr>
          <w:rFonts w:ascii="Times New Roman" w:hAnsi="Times New Roman" w:cs="Times New Roman"/>
        </w:rPr>
        <w:t>Detailed statistical analysis information for all results reported in main text for Figure 1. Meth/Sex (n=4), Meth/No Sex (n=5), Saline/Sex (n=5), and Saline/No Sex (n=5).</w:t>
      </w:r>
    </w:p>
    <w:p w14:paraId="33A599EA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  <w:r w:rsidRPr="007A11E6">
        <w:rPr>
          <w:rFonts w:ascii="Times New Roman" w:hAnsi="Times New Roman" w:cs="Times New Roman"/>
          <w:b/>
        </w:rPr>
        <w:br w:type="page"/>
      </w:r>
    </w:p>
    <w:tbl>
      <w:tblPr>
        <w:tblW w:w="9792" w:type="dxa"/>
        <w:tblLayout w:type="fixed"/>
        <w:tblLook w:val="04A0" w:firstRow="1" w:lastRow="0" w:firstColumn="1" w:lastColumn="0" w:noHBand="0" w:noVBand="1"/>
      </w:tblPr>
      <w:tblGrid>
        <w:gridCol w:w="800"/>
        <w:gridCol w:w="1350"/>
        <w:gridCol w:w="1080"/>
        <w:gridCol w:w="1440"/>
        <w:gridCol w:w="1440"/>
        <w:gridCol w:w="1080"/>
        <w:gridCol w:w="1530"/>
        <w:gridCol w:w="1072"/>
      </w:tblGrid>
      <w:tr w:rsidR="00CE3224" w:rsidRPr="007A11E6" w14:paraId="24B859B2" w14:textId="77777777" w:rsidTr="00876748">
        <w:trPr>
          <w:trHeight w:val="216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E706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igure #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B542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7EDC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al Tes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9B91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DAFD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/t 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FD62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effec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8349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rwise Comparison(s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77B0D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rwise effects</w:t>
            </w:r>
          </w:p>
        </w:tc>
      </w:tr>
      <w:tr w:rsidR="00CE3224" w:rsidRPr="007A11E6" w14:paraId="674BFA78" w14:textId="77777777" w:rsidTr="00876748">
        <w:trPr>
          <w:trHeight w:val="216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5CF70" w14:textId="25E8AA4A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="00183BB5"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3EA5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stance traveled (cm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289C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RM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BDC7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5F7A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7,40) = 17.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BB35D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CD8D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l CNO doses, Meth vs salin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88D9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2 - &lt; 0.001</w:t>
            </w:r>
          </w:p>
        </w:tc>
      </w:tr>
      <w:tr w:rsidR="00CE3224" w:rsidRPr="007A11E6" w14:paraId="06FB4B61" w14:textId="77777777" w:rsidTr="00876748">
        <w:trPr>
          <w:trHeight w:val="216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4C507" w14:textId="3BF0686A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="00183BB5"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78BE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CA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Fos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F58D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FF8D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AF81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8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BB6C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1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10F1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Meth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CFB2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005CFE0F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77DA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CA9C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A8BB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EC38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FAF9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14.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F16E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DA16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613A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2534B576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B39C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34C5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4D32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47DA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 x Meth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55DF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16.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28E9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52A2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FA25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CE3224" w:rsidRPr="007A11E6" w14:paraId="4B46131A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2240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C977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L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Fos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BFE1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E5E0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98DC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5.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FF7D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3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3949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Meth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892D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2</w:t>
            </w:r>
          </w:p>
        </w:tc>
      </w:tr>
      <w:tr w:rsidR="00CE3224" w:rsidRPr="007A11E6" w14:paraId="744A9271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7B3E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E38A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0494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8880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66C5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12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67D7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781B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71FC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27B8AD46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0FCF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6BDE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FCC6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0D5C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 x Meth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5BE4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8.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2AB1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1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9D19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A77F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295CD6" w:rsidRPr="007A11E6" w14:paraId="56EBE205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C23E7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A4E15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IL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Fos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2242A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2435C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F2B0A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51.9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2F9F9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C890B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Meth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23EB1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295CD6" w:rsidRPr="007A11E6" w14:paraId="4D4D4088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AABDD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01326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B9F26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568DE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4F46D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1C308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BDAE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al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0A9C1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42</w:t>
            </w:r>
          </w:p>
        </w:tc>
      </w:tr>
      <w:tr w:rsidR="00295CD6" w:rsidRPr="007A11E6" w14:paraId="7FA7D723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17F12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48AF6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3ECC4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ED62B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B2DF4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54.1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EA6B6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E4905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4016E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295CD6" w:rsidRPr="007A11E6" w14:paraId="0849EBCA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560E2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2B204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41D37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1B80C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E81F1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BF5BC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EF874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CNO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E34BC" w14:textId="77777777" w:rsidR="00295CD6" w:rsidRPr="00AB0D44" w:rsidRDefault="00295CD6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35</w:t>
            </w:r>
          </w:p>
        </w:tc>
      </w:tr>
      <w:tr w:rsidR="00CE3224" w:rsidRPr="007A11E6" w14:paraId="3664594B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75B0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B1F2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7540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EFB6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 x Meth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FE2C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20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CD5B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0E33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9A53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CE3224" w:rsidRPr="007A11E6" w14:paraId="4C1550BD" w14:textId="77777777" w:rsidTr="00876748">
        <w:trPr>
          <w:trHeight w:val="216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26711" w14:textId="3DAD272E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="00183BB5"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C25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c</w:t>
            </w:r>
            <w:proofErr w:type="spellEnd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ore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Fos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3F17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38A7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308F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6.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AB90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3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9133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Meth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2FE5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23</w:t>
            </w:r>
          </w:p>
        </w:tc>
      </w:tr>
      <w:tr w:rsidR="00CE3224" w:rsidRPr="007A11E6" w14:paraId="15F75F23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72E6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C647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7C9E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A83F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609D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8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3D52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1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5B39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7104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9</w:t>
            </w:r>
          </w:p>
        </w:tc>
      </w:tr>
      <w:tr w:rsidR="00CE3224" w:rsidRPr="007A11E6" w14:paraId="1E070F8C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98D2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9811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c</w:t>
            </w:r>
            <w:proofErr w:type="spellEnd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shell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Fos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A1A5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20E7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0E8C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11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F116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C7B7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Meth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910D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2</w:t>
            </w:r>
          </w:p>
        </w:tc>
      </w:tr>
      <w:tr w:rsidR="00CE3224" w:rsidRPr="007A11E6" w14:paraId="20DDA998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C3DD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00C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665D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E1F6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7AFF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10) = 14.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7B3F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FB48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DF99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2</w:t>
            </w:r>
          </w:p>
        </w:tc>
      </w:tr>
      <w:tr w:rsidR="00CE3224" w:rsidRPr="007A11E6" w14:paraId="250AE522" w14:textId="77777777" w:rsidTr="00876748">
        <w:trPr>
          <w:trHeight w:val="216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FF07A" w14:textId="445329B6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="00183BB5"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9645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CA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RK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C414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1973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3D39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9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9AFF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1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125B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sex-treate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1EA0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2FFCA8E1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508B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D2E2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F57F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D9BF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5C77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25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1436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35CF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289C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04EEDB5B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796C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1393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D181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343F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 x 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41BF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11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1075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3EBE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CC49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CE3224" w:rsidRPr="007A11E6" w14:paraId="79D9FD56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1E74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1A77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L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RK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26DE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FF3F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E2C0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33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C13D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1C5E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sex-treate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2A5A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40912A3B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8CE3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D000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809A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389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596D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6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80FA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3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DE61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FF6F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2</w:t>
            </w:r>
          </w:p>
        </w:tc>
      </w:tr>
      <w:tr w:rsidR="00CE3224" w:rsidRPr="007A11E6" w14:paraId="4B8854AB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DF97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92B5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191C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ACCD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 x 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EE87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7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9460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2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0F6E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CCCC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CE3224" w:rsidRPr="007A11E6" w14:paraId="319C64D2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4F95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D600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IL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RK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EBCD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F4D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175A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60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B858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F2BB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sex-treate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C0B5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28A838ED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4A00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D3C2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8D8A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BE1D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311D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23.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B20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CAED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C968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2745A46E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C9B3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A580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FEB5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470E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 x 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C10E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6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1569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3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3D59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6E46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3224" w:rsidRPr="007A11E6" w14:paraId="7A77B78A" w14:textId="77777777" w:rsidTr="00876748">
        <w:trPr>
          <w:trHeight w:val="216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1D558" w14:textId="208941E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="00183BB5"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2727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c</w:t>
            </w:r>
            <w:proofErr w:type="spellEnd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ore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RK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D8BA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46D4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FFE5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31.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C9A5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9831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sex-treate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7363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01DBD814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927F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FDC5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3ED3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10086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DD37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67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84AD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CB1C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CB30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E3224" w:rsidRPr="007A11E6" w14:paraId="03E5C175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D18E8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16B7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5071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D695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 x 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F686E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39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6096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4365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4C99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CE3224" w:rsidRPr="007A11E6" w14:paraId="0DC29A0B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B49B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7183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c</w:t>
            </w:r>
            <w:proofErr w:type="spellEnd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shell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RK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9739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3B25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CC2C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16.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89E1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4A2E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thin sex-treate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96E20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1</w:t>
            </w:r>
          </w:p>
        </w:tc>
      </w:tr>
      <w:tr w:rsidR="00CE3224" w:rsidRPr="007A11E6" w14:paraId="54A81C5E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C585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69C6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A4939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7DFA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C029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11.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CAE6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A904F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F1511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= 0.001</w:t>
            </w:r>
          </w:p>
        </w:tc>
      </w:tr>
      <w:tr w:rsidR="00CE3224" w:rsidRPr="007A11E6" w14:paraId="70990806" w14:textId="77777777" w:rsidTr="00876748">
        <w:trPr>
          <w:trHeight w:val="216"/>
        </w:trPr>
        <w:tc>
          <w:tcPr>
            <w:tcW w:w="8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53144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FE5DA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1C877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46933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O x 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4BFEB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(1,9) = 6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34D8C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0.03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2D005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339B2" w14:textId="77777777" w:rsidR="00332737" w:rsidRPr="00AB0D44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0D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</w:tr>
    </w:tbl>
    <w:p w14:paraId="22E4E73C" w14:textId="77777777" w:rsidR="00CE3224" w:rsidRDefault="00CE3224" w:rsidP="007A11E6">
      <w:pPr>
        <w:spacing w:after="240"/>
        <w:rPr>
          <w:rFonts w:ascii="Times New Roman" w:hAnsi="Times New Roman" w:cs="Times New Roman"/>
          <w:b/>
        </w:rPr>
      </w:pPr>
    </w:p>
    <w:p w14:paraId="39D5CE62" w14:textId="6FCCE7C8" w:rsidR="00332737" w:rsidRPr="007A11E6" w:rsidRDefault="00332737" w:rsidP="007A11E6">
      <w:pPr>
        <w:spacing w:after="24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  <w:b/>
        </w:rPr>
        <w:t xml:space="preserve">Table </w:t>
      </w:r>
      <w:r w:rsidR="0071448F" w:rsidRPr="007A11E6">
        <w:rPr>
          <w:rFonts w:ascii="Times New Roman" w:hAnsi="Times New Roman" w:cs="Times New Roman"/>
          <w:b/>
        </w:rPr>
        <w:t>S</w:t>
      </w:r>
      <w:r w:rsidRPr="007A11E6">
        <w:rPr>
          <w:rFonts w:ascii="Times New Roman" w:hAnsi="Times New Roman" w:cs="Times New Roman"/>
          <w:b/>
        </w:rPr>
        <w:t xml:space="preserve">2. </w:t>
      </w:r>
      <w:r w:rsidRPr="007A11E6">
        <w:rPr>
          <w:rFonts w:ascii="Times New Roman" w:hAnsi="Times New Roman" w:cs="Times New Roman"/>
        </w:rPr>
        <w:t xml:space="preserve">Detailed statistical analysis information for all results reported in main text for Figure 2. CNO (1 mg/kg)/Meth/Sex (n=4), CNO (1 mg/kg)/Sal/No Sex (n=4),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/Meth/Sex (n=4), and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>/Sal/No Sex (n=4), CNO (0.5 mg/kg)/Meth/Sex (n=3), CNO (0.5 mg/kg)/Sal/No Sex (n=3), CNO (3 mg/kg)/Meth/Sex (n=3), CNO (3 mg/kg)/Sal/No Sex (n=3).</w:t>
      </w:r>
      <w:r w:rsidRPr="007A11E6">
        <w:rPr>
          <w:rFonts w:ascii="Times New Roman" w:hAnsi="Times New Roman" w:cs="Times New Roman"/>
          <w:b/>
        </w:rPr>
        <w:br w:type="page"/>
      </w:r>
    </w:p>
    <w:p w14:paraId="5A5B5759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6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895"/>
        <w:gridCol w:w="2895"/>
      </w:tblGrid>
      <w:tr w:rsidR="00332737" w:rsidRPr="007A11E6" w14:paraId="2366C45A" w14:textId="77777777" w:rsidTr="00AC3C2A">
        <w:tc>
          <w:tcPr>
            <w:tcW w:w="323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D32D1B0" w14:textId="77777777" w:rsidR="00624E8B" w:rsidRPr="007A11E6" w:rsidRDefault="00624E8B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A33D68" w14:textId="77777777" w:rsidR="00332737" w:rsidRPr="007A11E6" w:rsidRDefault="00332737" w:rsidP="007A11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E778AFD" w14:textId="77777777" w:rsidR="00332737" w:rsidRPr="007A11E6" w:rsidRDefault="00332737" w:rsidP="007A11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A</w:t>
            </w:r>
          </w:p>
          <w:p w14:paraId="1B1BB4F9" w14:textId="77777777" w:rsidR="00624E8B" w:rsidRPr="007A11E6" w:rsidRDefault="00624E8B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# </w:t>
            </w:r>
            <w:proofErr w:type="spellStart"/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K</w:t>
            </w:r>
            <w:proofErr w:type="spellEnd"/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lls/mm</w:t>
            </w:r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0FA7C9E" w14:textId="77777777" w:rsidR="00332737" w:rsidRPr="007A11E6" w:rsidRDefault="00332737" w:rsidP="007A11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P</w:t>
            </w:r>
          </w:p>
          <w:p w14:paraId="748B69CD" w14:textId="77777777" w:rsidR="00624E8B" w:rsidRPr="007A11E6" w:rsidRDefault="00624E8B" w:rsidP="007A11E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# </w:t>
            </w:r>
            <w:proofErr w:type="spellStart"/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Fos</w:t>
            </w:r>
            <w:proofErr w:type="spellEnd"/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lls/mm</w:t>
            </w:r>
            <w:r w:rsidRPr="007A11E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7A11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332737" w:rsidRPr="007A11E6" w14:paraId="718FD96A" w14:textId="77777777" w:rsidTr="00AC3C2A">
        <w:tc>
          <w:tcPr>
            <w:tcW w:w="323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887734F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sal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+ no sex</w:t>
            </w:r>
          </w:p>
        </w:tc>
        <w:tc>
          <w:tcPr>
            <w:tcW w:w="323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F5F6388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24.3 ± 7.9</w:t>
            </w:r>
          </w:p>
        </w:tc>
        <w:tc>
          <w:tcPr>
            <w:tcW w:w="323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97A3D56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32.8 ± 1.6</w:t>
            </w:r>
          </w:p>
        </w:tc>
      </w:tr>
      <w:tr w:rsidR="00332737" w:rsidRPr="007A11E6" w14:paraId="0F99D561" w14:textId="77777777" w:rsidTr="00AC3C2A">
        <w:tc>
          <w:tcPr>
            <w:tcW w:w="3237" w:type="dxa"/>
            <w:hideMark/>
          </w:tcPr>
          <w:p w14:paraId="3694BB28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+ Meth + sex</w:t>
            </w:r>
          </w:p>
        </w:tc>
        <w:tc>
          <w:tcPr>
            <w:tcW w:w="3237" w:type="dxa"/>
            <w:hideMark/>
          </w:tcPr>
          <w:p w14:paraId="02DCCCEB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68.8 ± 7.7*</w:t>
            </w:r>
          </w:p>
        </w:tc>
        <w:tc>
          <w:tcPr>
            <w:tcW w:w="3238" w:type="dxa"/>
            <w:hideMark/>
          </w:tcPr>
          <w:p w14:paraId="6BAE0F9C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35.9 ± 7.0*</w:t>
            </w:r>
          </w:p>
        </w:tc>
      </w:tr>
      <w:tr w:rsidR="00332737" w:rsidRPr="007A11E6" w14:paraId="263E6A34" w14:textId="77777777" w:rsidTr="00AC3C2A">
        <w:tc>
          <w:tcPr>
            <w:tcW w:w="3237" w:type="dxa"/>
            <w:hideMark/>
          </w:tcPr>
          <w:p w14:paraId="1B9B9E77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CNO + </w:t>
            </w: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sal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+ no sex</w:t>
            </w:r>
          </w:p>
        </w:tc>
        <w:tc>
          <w:tcPr>
            <w:tcW w:w="3237" w:type="dxa"/>
            <w:hideMark/>
          </w:tcPr>
          <w:p w14:paraId="3C1B05DC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3.0 ± 3.5</w:t>
            </w:r>
          </w:p>
        </w:tc>
        <w:tc>
          <w:tcPr>
            <w:tcW w:w="3238" w:type="dxa"/>
            <w:hideMark/>
          </w:tcPr>
          <w:p w14:paraId="73BC9F76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8.8 ± 6.4</w:t>
            </w:r>
          </w:p>
        </w:tc>
      </w:tr>
      <w:tr w:rsidR="00332737" w:rsidRPr="007A11E6" w14:paraId="4314F80E" w14:textId="77777777" w:rsidTr="00AC3C2A">
        <w:tc>
          <w:tcPr>
            <w:tcW w:w="3237" w:type="dxa"/>
            <w:hideMark/>
          </w:tcPr>
          <w:p w14:paraId="437D1BF1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CNO + Meth + sex</w:t>
            </w:r>
          </w:p>
        </w:tc>
        <w:tc>
          <w:tcPr>
            <w:tcW w:w="3237" w:type="dxa"/>
            <w:hideMark/>
          </w:tcPr>
          <w:p w14:paraId="31A5B83B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63.7 ± 6.4*</w:t>
            </w:r>
          </w:p>
        </w:tc>
        <w:tc>
          <w:tcPr>
            <w:tcW w:w="3238" w:type="dxa"/>
            <w:hideMark/>
          </w:tcPr>
          <w:p w14:paraId="3D997471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37.5 ± 15.3*</w:t>
            </w:r>
          </w:p>
        </w:tc>
      </w:tr>
    </w:tbl>
    <w:p w14:paraId="167D053C" w14:textId="77777777" w:rsidR="00332737" w:rsidRPr="007A11E6" w:rsidRDefault="00332737" w:rsidP="007A11E6">
      <w:pPr>
        <w:spacing w:after="240"/>
        <w:rPr>
          <w:rFonts w:ascii="Times New Roman" w:hAnsi="Times New Roman" w:cs="Times New Roman"/>
          <w:b/>
        </w:rPr>
      </w:pPr>
    </w:p>
    <w:p w14:paraId="553E8199" w14:textId="77777777" w:rsidR="00332737" w:rsidRPr="007A11E6" w:rsidRDefault="00332737" w:rsidP="007A11E6">
      <w:pPr>
        <w:spacing w:after="24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  <w:b/>
        </w:rPr>
        <w:t xml:space="preserve">Table </w:t>
      </w:r>
      <w:r w:rsidR="0071448F" w:rsidRPr="007A11E6">
        <w:rPr>
          <w:rFonts w:ascii="Times New Roman" w:hAnsi="Times New Roman" w:cs="Times New Roman"/>
          <w:b/>
        </w:rPr>
        <w:t>S</w:t>
      </w:r>
      <w:r w:rsidRPr="007A11E6">
        <w:rPr>
          <w:rFonts w:ascii="Times New Roman" w:hAnsi="Times New Roman" w:cs="Times New Roman"/>
          <w:b/>
        </w:rPr>
        <w:t>3.</w:t>
      </w:r>
      <w:r w:rsidRPr="007A11E6">
        <w:rPr>
          <w:rFonts w:ascii="Times New Roman" w:hAnsi="Times New Roman" w:cs="Times New Roman"/>
        </w:rPr>
        <w:t xml:space="preserve"> Mean ± SEM numbers of </w:t>
      </w:r>
      <w:proofErr w:type="spellStart"/>
      <w:r w:rsidRPr="007A11E6">
        <w:rPr>
          <w:rFonts w:ascii="Times New Roman" w:hAnsi="Times New Roman" w:cs="Times New Roman"/>
        </w:rPr>
        <w:t>pERK</w:t>
      </w:r>
      <w:proofErr w:type="spellEnd"/>
      <w:r w:rsidRPr="007A11E6">
        <w:rPr>
          <w:rFonts w:ascii="Times New Roman" w:hAnsi="Times New Roman" w:cs="Times New Roman"/>
        </w:rPr>
        <w:t xml:space="preserve">-immunoreactive cells per square mm in the medial preoptic area (POA) and </w:t>
      </w:r>
      <w:proofErr w:type="spellStart"/>
      <w:r w:rsidRPr="007A11E6">
        <w:rPr>
          <w:rFonts w:ascii="Times New Roman" w:hAnsi="Times New Roman" w:cs="Times New Roman"/>
        </w:rPr>
        <w:t>cFos</w:t>
      </w:r>
      <w:proofErr w:type="spellEnd"/>
      <w:r w:rsidRPr="007A11E6">
        <w:rPr>
          <w:rFonts w:ascii="Times New Roman" w:hAnsi="Times New Roman" w:cs="Times New Roman"/>
        </w:rPr>
        <w:t xml:space="preserve">-immunoreactive cells in the ventral pallidum (VP) in the 4 groups (n=4 per group) from the passive administration ACA DREADD experiment. *indicates significant difference vs no sex control group within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or CNO-treated groups; Mating significantly induced </w:t>
      </w:r>
      <w:proofErr w:type="spellStart"/>
      <w:r w:rsidRPr="007A11E6">
        <w:rPr>
          <w:rFonts w:ascii="Times New Roman" w:hAnsi="Times New Roman" w:cs="Times New Roman"/>
        </w:rPr>
        <w:t>pERK</w:t>
      </w:r>
      <w:proofErr w:type="spellEnd"/>
      <w:r w:rsidRPr="007A11E6">
        <w:rPr>
          <w:rFonts w:ascii="Times New Roman" w:hAnsi="Times New Roman" w:cs="Times New Roman"/>
        </w:rPr>
        <w:t xml:space="preserve"> in POA (within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p=0.007, within CNO p=0.001) and sex significantly induced </w:t>
      </w:r>
      <w:proofErr w:type="spellStart"/>
      <w:r w:rsidRPr="007A11E6">
        <w:rPr>
          <w:rFonts w:ascii="Times New Roman" w:hAnsi="Times New Roman" w:cs="Times New Roman"/>
        </w:rPr>
        <w:t>cFos</w:t>
      </w:r>
      <w:proofErr w:type="spellEnd"/>
      <w:r w:rsidRPr="007A11E6">
        <w:rPr>
          <w:rFonts w:ascii="Times New Roman" w:hAnsi="Times New Roman" w:cs="Times New Roman"/>
        </w:rPr>
        <w:t xml:space="preserve"> in VP (within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p&lt;0.001, within CNO p&lt;0.001), while CNO had no effects compared to vehicle-treated groups. POA: preoptic area; VP: ventral pallidum.</w:t>
      </w:r>
    </w:p>
    <w:p w14:paraId="59FEAA44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  <w:r w:rsidRPr="007A11E6"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784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880"/>
        <w:gridCol w:w="974"/>
        <w:gridCol w:w="2176"/>
      </w:tblGrid>
      <w:tr w:rsidR="00332737" w:rsidRPr="007A11E6" w14:paraId="75E19DA6" w14:textId="77777777" w:rsidTr="00E72D16">
        <w:tc>
          <w:tcPr>
            <w:tcW w:w="18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D6CAD2" w14:textId="77777777" w:rsidR="00332737" w:rsidRPr="007A11E6" w:rsidRDefault="00332737" w:rsidP="007A11E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FA524" w14:textId="77777777" w:rsidR="00332737" w:rsidRPr="007A11E6" w:rsidRDefault="00332737" w:rsidP="007A11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F4187" w14:textId="77777777" w:rsidR="00332737" w:rsidRPr="007A11E6" w:rsidRDefault="00332737" w:rsidP="007A11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2737" w:rsidRPr="007A11E6" w14:paraId="0BC83073" w14:textId="77777777" w:rsidTr="00E72D16">
        <w:tc>
          <w:tcPr>
            <w:tcW w:w="1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9DFB0" w14:textId="77777777" w:rsidR="00332737" w:rsidRPr="007A11E6" w:rsidRDefault="00332737" w:rsidP="007A11E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762D7" w14:textId="77777777" w:rsidR="00332737" w:rsidRPr="007A11E6" w:rsidRDefault="00332737" w:rsidP="007A11E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b/>
                <w:sz w:val="22"/>
                <w:szCs w:val="22"/>
              </w:rPr>
              <w:t>TOTAL INFUSIONS EARNE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AE58" w14:textId="77777777" w:rsidR="00332737" w:rsidRPr="007A11E6" w:rsidRDefault="00332737" w:rsidP="007A11E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b/>
                <w:sz w:val="22"/>
                <w:szCs w:val="22"/>
              </w:rPr>
              <w:t>TOTAL METH INTAKE (mg/kg)</w:t>
            </w:r>
          </w:p>
        </w:tc>
      </w:tr>
      <w:tr w:rsidR="00332737" w:rsidRPr="007A11E6" w14:paraId="4B10390D" w14:textId="77777777" w:rsidTr="00E72D16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F77463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concurrent</w:t>
            </w:r>
          </w:p>
        </w:tc>
        <w:tc>
          <w:tcPr>
            <w:tcW w:w="3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38ADD1" w14:textId="77777777" w:rsidR="00332737" w:rsidRPr="007A11E6" w:rsidRDefault="00332737" w:rsidP="007A11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49.8 ± 9.6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0F914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6.0 ± 0.385</w:t>
            </w:r>
          </w:p>
        </w:tc>
      </w:tr>
      <w:tr w:rsidR="00332737" w:rsidRPr="007A11E6" w14:paraId="0A64890E" w14:textId="77777777" w:rsidTr="00E72D16">
        <w:tc>
          <w:tcPr>
            <w:tcW w:w="1818" w:type="dxa"/>
            <w:hideMark/>
          </w:tcPr>
          <w:p w14:paraId="486977D2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non-concurrent</w:t>
            </w:r>
          </w:p>
        </w:tc>
        <w:tc>
          <w:tcPr>
            <w:tcW w:w="3854" w:type="dxa"/>
            <w:gridSpan w:val="2"/>
            <w:hideMark/>
          </w:tcPr>
          <w:p w14:paraId="112693CD" w14:textId="77777777" w:rsidR="00332737" w:rsidRPr="007A11E6" w:rsidRDefault="00332737" w:rsidP="007A11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39.0 ± 20.2</w:t>
            </w:r>
          </w:p>
        </w:tc>
        <w:tc>
          <w:tcPr>
            <w:tcW w:w="2176" w:type="dxa"/>
            <w:hideMark/>
          </w:tcPr>
          <w:p w14:paraId="1000D127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5.6 ± 0.809</w:t>
            </w:r>
          </w:p>
        </w:tc>
      </w:tr>
      <w:tr w:rsidR="00332737" w:rsidRPr="007A11E6" w14:paraId="139D6E38" w14:textId="77777777" w:rsidTr="00E72D16">
        <w:tc>
          <w:tcPr>
            <w:tcW w:w="1818" w:type="dxa"/>
            <w:hideMark/>
          </w:tcPr>
          <w:p w14:paraId="4DEAA74A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NO concurrent</w:t>
            </w:r>
          </w:p>
        </w:tc>
        <w:tc>
          <w:tcPr>
            <w:tcW w:w="3854" w:type="dxa"/>
            <w:gridSpan w:val="2"/>
            <w:hideMark/>
          </w:tcPr>
          <w:p w14:paraId="3E20AD7B" w14:textId="77777777" w:rsidR="00332737" w:rsidRPr="007A11E6" w:rsidRDefault="00332737" w:rsidP="007A11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52.5 ± 7.0</w:t>
            </w:r>
          </w:p>
        </w:tc>
        <w:tc>
          <w:tcPr>
            <w:tcW w:w="2176" w:type="dxa"/>
            <w:hideMark/>
          </w:tcPr>
          <w:p w14:paraId="06AC1B3C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6.1 ± 0.292</w:t>
            </w:r>
          </w:p>
        </w:tc>
      </w:tr>
    </w:tbl>
    <w:p w14:paraId="199A0E46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</w:p>
    <w:p w14:paraId="4622422F" w14:textId="77777777" w:rsidR="00332737" w:rsidRPr="007A11E6" w:rsidRDefault="00332737" w:rsidP="007A11E6">
      <w:pPr>
        <w:spacing w:after="240"/>
        <w:rPr>
          <w:rFonts w:ascii="Times New Roman" w:hAnsi="Times New Roman" w:cs="Times New Roman"/>
          <w:b/>
        </w:rPr>
      </w:pPr>
    </w:p>
    <w:p w14:paraId="2B51EC1A" w14:textId="46AFAB35" w:rsidR="00332737" w:rsidRPr="007A11E6" w:rsidRDefault="00332737" w:rsidP="007A11E6">
      <w:pPr>
        <w:spacing w:after="24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  <w:b/>
        </w:rPr>
        <w:t xml:space="preserve">Table </w:t>
      </w:r>
      <w:r w:rsidR="0071448F" w:rsidRPr="007A11E6">
        <w:rPr>
          <w:rFonts w:ascii="Times New Roman" w:hAnsi="Times New Roman" w:cs="Times New Roman"/>
          <w:b/>
        </w:rPr>
        <w:t>S</w:t>
      </w:r>
      <w:r w:rsidRPr="007A11E6">
        <w:rPr>
          <w:rFonts w:ascii="Times New Roman" w:hAnsi="Times New Roman" w:cs="Times New Roman"/>
          <w:b/>
        </w:rPr>
        <w:t xml:space="preserve">4. </w:t>
      </w:r>
      <w:r w:rsidRPr="007A11E6">
        <w:rPr>
          <w:rFonts w:ascii="Times New Roman" w:hAnsi="Times New Roman" w:cs="Times New Roman"/>
        </w:rPr>
        <w:t xml:space="preserve">Average </w:t>
      </w:r>
      <w:r w:rsidR="00377C1E" w:rsidRPr="007A11E6">
        <w:rPr>
          <w:rFonts w:ascii="Times New Roman" w:hAnsi="Times New Roman" w:cs="Times New Roman"/>
        </w:rPr>
        <w:t>Meth</w:t>
      </w:r>
      <w:r w:rsidRPr="007A11E6">
        <w:rPr>
          <w:rFonts w:ascii="Times New Roman" w:hAnsi="Times New Roman" w:cs="Times New Roman"/>
        </w:rPr>
        <w:t xml:space="preserve"> intake </w:t>
      </w:r>
      <w:r w:rsidR="00377C1E" w:rsidRPr="007A11E6">
        <w:rPr>
          <w:rFonts w:ascii="Times New Roman" w:hAnsi="Times New Roman" w:cs="Times New Roman"/>
        </w:rPr>
        <w:t>across drug self-administration and chemogenetic inactivation of ACA</w:t>
      </w:r>
      <w:r w:rsidRPr="007A11E6">
        <w:rPr>
          <w:rFonts w:ascii="Times New Roman" w:hAnsi="Times New Roman" w:cs="Times New Roman"/>
        </w:rPr>
        <w:t xml:space="preserve">;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>: vehicle, CNO: clozapine-</w:t>
      </w:r>
      <w:r w:rsidRPr="007A11E6">
        <w:rPr>
          <w:rFonts w:ascii="Times New Roman" w:hAnsi="Times New Roman" w:cs="Times New Roman"/>
          <w:i/>
        </w:rPr>
        <w:t>N</w:t>
      </w:r>
      <w:r w:rsidRPr="007A11E6">
        <w:rPr>
          <w:rFonts w:ascii="Times New Roman" w:hAnsi="Times New Roman" w:cs="Times New Roman"/>
        </w:rPr>
        <w:t>-oxide, Meth: methamphetamine</w:t>
      </w:r>
      <w:r w:rsidR="00377C1E" w:rsidRPr="007A11E6">
        <w:rPr>
          <w:rFonts w:ascii="Times New Roman" w:hAnsi="Times New Roman" w:cs="Times New Roman"/>
        </w:rPr>
        <w:t xml:space="preserve">. </w:t>
      </w:r>
      <w:r w:rsidRPr="007A11E6">
        <w:rPr>
          <w:rFonts w:ascii="Times New Roman" w:hAnsi="Times New Roman" w:cs="Times New Roman"/>
        </w:rPr>
        <w:t>No significant differences were detected between groups. All data are expressed as Mean ± SEM.</w:t>
      </w:r>
    </w:p>
    <w:p w14:paraId="00DB71EC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  <w:r w:rsidRPr="007A11E6">
        <w:rPr>
          <w:rFonts w:ascii="Times New Roman" w:hAnsi="Times New Roman" w:cs="Times New Roman"/>
          <w:b/>
        </w:rPr>
        <w:br w:type="page"/>
      </w:r>
    </w:p>
    <w:tbl>
      <w:tblPr>
        <w:tblW w:w="9689" w:type="dxa"/>
        <w:tblInd w:w="-113" w:type="dxa"/>
        <w:tblLook w:val="04A0" w:firstRow="1" w:lastRow="0" w:firstColumn="1" w:lastColumn="0" w:noHBand="0" w:noVBand="1"/>
      </w:tblPr>
      <w:tblGrid>
        <w:gridCol w:w="1402"/>
        <w:gridCol w:w="1461"/>
        <w:gridCol w:w="1442"/>
        <w:gridCol w:w="1351"/>
        <w:gridCol w:w="1350"/>
        <w:gridCol w:w="1350"/>
        <w:gridCol w:w="1333"/>
      </w:tblGrid>
      <w:tr w:rsidR="00332737" w:rsidRPr="007A11E6" w14:paraId="03A1F034" w14:textId="77777777" w:rsidTr="00624E8B">
        <w:trPr>
          <w:trHeight w:val="20"/>
        </w:trPr>
        <w:tc>
          <w:tcPr>
            <w:tcW w:w="1367" w:type="dxa"/>
            <w:noWrap/>
          </w:tcPr>
          <w:p w14:paraId="7DAE215B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C4289DC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ssio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FAF8E38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CEFD741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821BB7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120CE4B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96F0D5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32737" w:rsidRPr="007A11E6" w14:paraId="1D65553E" w14:textId="77777777" w:rsidTr="00624E8B">
        <w:trPr>
          <w:trHeight w:val="20"/>
        </w:trPr>
        <w:tc>
          <w:tcPr>
            <w:tcW w:w="13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6889FAD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262B72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1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019C84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2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8246B8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83D4AC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26A3AA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A5 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059502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fusion Day</w:t>
            </w:r>
          </w:p>
        </w:tc>
      </w:tr>
      <w:tr w:rsidR="00332737" w:rsidRPr="007A11E6" w14:paraId="0E22C24F" w14:textId="77777777" w:rsidTr="00624E8B">
        <w:trPr>
          <w:trHeight w:val="20"/>
        </w:trPr>
        <w:tc>
          <w:tcPr>
            <w:tcW w:w="136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383FA46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hicle NC</w:t>
            </w:r>
          </w:p>
        </w:tc>
        <w:tc>
          <w:tcPr>
            <w:tcW w:w="146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0925259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7120341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7B7AA06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2A68980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099C8A0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67E75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32737" w:rsidRPr="007A11E6" w14:paraId="58FA3EBE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66851209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461" w:type="dxa"/>
            <w:noWrap/>
            <w:hideMark/>
          </w:tcPr>
          <w:p w14:paraId="1A11CC1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.8 ± 103.4</w:t>
            </w:r>
          </w:p>
        </w:tc>
        <w:tc>
          <w:tcPr>
            <w:tcW w:w="1442" w:type="dxa"/>
            <w:noWrap/>
            <w:hideMark/>
          </w:tcPr>
          <w:p w14:paraId="37CF92F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.5 ± 177.4</w:t>
            </w:r>
          </w:p>
        </w:tc>
        <w:tc>
          <w:tcPr>
            <w:tcW w:w="1351" w:type="dxa"/>
            <w:noWrap/>
            <w:hideMark/>
          </w:tcPr>
          <w:p w14:paraId="31466DF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.2 ± 246.6</w:t>
            </w:r>
          </w:p>
        </w:tc>
        <w:tc>
          <w:tcPr>
            <w:tcW w:w="1350" w:type="dxa"/>
            <w:noWrap/>
            <w:hideMark/>
          </w:tcPr>
          <w:p w14:paraId="75F675B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.0 ± 158.0</w:t>
            </w:r>
          </w:p>
        </w:tc>
        <w:tc>
          <w:tcPr>
            <w:tcW w:w="1350" w:type="dxa"/>
            <w:noWrap/>
            <w:hideMark/>
          </w:tcPr>
          <w:p w14:paraId="0B0E385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.0 ± 209.4</w:t>
            </w:r>
          </w:p>
        </w:tc>
        <w:tc>
          <w:tcPr>
            <w:tcW w:w="1368" w:type="dxa"/>
            <w:hideMark/>
          </w:tcPr>
          <w:p w14:paraId="3B94DD4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3 ± 28.2</w:t>
            </w:r>
          </w:p>
        </w:tc>
      </w:tr>
      <w:tr w:rsidR="00332737" w:rsidRPr="007A11E6" w14:paraId="635F2598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1345D738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</w:t>
            </w:r>
          </w:p>
        </w:tc>
        <w:tc>
          <w:tcPr>
            <w:tcW w:w="1461" w:type="dxa"/>
            <w:noWrap/>
            <w:hideMark/>
          </w:tcPr>
          <w:p w14:paraId="795E2AC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8.5 ± 679.4</w:t>
            </w:r>
          </w:p>
        </w:tc>
        <w:tc>
          <w:tcPr>
            <w:tcW w:w="1442" w:type="dxa"/>
            <w:noWrap/>
            <w:hideMark/>
          </w:tcPr>
          <w:p w14:paraId="2C9CE1C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.0 ± 198.6</w:t>
            </w:r>
          </w:p>
        </w:tc>
        <w:tc>
          <w:tcPr>
            <w:tcW w:w="1351" w:type="dxa"/>
            <w:noWrap/>
            <w:hideMark/>
          </w:tcPr>
          <w:p w14:paraId="198F3B8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.8 ± 297.1</w:t>
            </w:r>
          </w:p>
        </w:tc>
        <w:tc>
          <w:tcPr>
            <w:tcW w:w="1350" w:type="dxa"/>
            <w:noWrap/>
            <w:hideMark/>
          </w:tcPr>
          <w:p w14:paraId="26EBA3E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.0 ± 88.8</w:t>
            </w:r>
          </w:p>
        </w:tc>
        <w:tc>
          <w:tcPr>
            <w:tcW w:w="1350" w:type="dxa"/>
            <w:noWrap/>
            <w:hideMark/>
          </w:tcPr>
          <w:p w14:paraId="38FAAF8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8 ± 45.9</w:t>
            </w:r>
          </w:p>
        </w:tc>
        <w:tc>
          <w:tcPr>
            <w:tcW w:w="1368" w:type="dxa"/>
            <w:hideMark/>
          </w:tcPr>
          <w:p w14:paraId="042D92A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7 ± 27.3</w:t>
            </w:r>
          </w:p>
        </w:tc>
      </w:tr>
      <w:tr w:rsidR="00332737" w:rsidRPr="007A11E6" w14:paraId="06C8CB5D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543222C4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461" w:type="dxa"/>
            <w:noWrap/>
            <w:hideMark/>
          </w:tcPr>
          <w:p w14:paraId="226C9E4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6.7 ± 238.5</w:t>
            </w:r>
          </w:p>
        </w:tc>
        <w:tc>
          <w:tcPr>
            <w:tcW w:w="1442" w:type="dxa"/>
            <w:noWrap/>
            <w:hideMark/>
          </w:tcPr>
          <w:p w14:paraId="3C010B4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8.8 ± 112.7</w:t>
            </w:r>
          </w:p>
        </w:tc>
        <w:tc>
          <w:tcPr>
            <w:tcW w:w="1351" w:type="dxa"/>
            <w:noWrap/>
            <w:hideMark/>
          </w:tcPr>
          <w:p w14:paraId="0F1A2B1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.0 ± 16.8</w:t>
            </w:r>
          </w:p>
        </w:tc>
        <w:tc>
          <w:tcPr>
            <w:tcW w:w="1350" w:type="dxa"/>
            <w:noWrap/>
            <w:hideMark/>
          </w:tcPr>
          <w:p w14:paraId="79F4B13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5.8 ± 175.9</w:t>
            </w:r>
          </w:p>
        </w:tc>
        <w:tc>
          <w:tcPr>
            <w:tcW w:w="1350" w:type="dxa"/>
            <w:noWrap/>
            <w:hideMark/>
          </w:tcPr>
          <w:p w14:paraId="3B3FF90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21.5 ± 142.2 </w:t>
            </w:r>
          </w:p>
        </w:tc>
        <w:tc>
          <w:tcPr>
            <w:tcW w:w="1368" w:type="dxa"/>
            <w:hideMark/>
          </w:tcPr>
          <w:p w14:paraId="20415E3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32737" w:rsidRPr="007A11E6" w14:paraId="5E4154F6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602E5EAA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 mounts</w:t>
            </w:r>
          </w:p>
        </w:tc>
        <w:tc>
          <w:tcPr>
            <w:tcW w:w="1461" w:type="dxa"/>
            <w:noWrap/>
            <w:hideMark/>
          </w:tcPr>
          <w:p w14:paraId="6DF27C3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 ± 4.5</w:t>
            </w:r>
          </w:p>
        </w:tc>
        <w:tc>
          <w:tcPr>
            <w:tcW w:w="1442" w:type="dxa"/>
            <w:noWrap/>
            <w:hideMark/>
          </w:tcPr>
          <w:p w14:paraId="0A944FB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 ± 3.7</w:t>
            </w:r>
          </w:p>
        </w:tc>
        <w:tc>
          <w:tcPr>
            <w:tcW w:w="1351" w:type="dxa"/>
            <w:noWrap/>
            <w:hideMark/>
          </w:tcPr>
          <w:p w14:paraId="76C3753F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 ± 2.6</w:t>
            </w:r>
          </w:p>
        </w:tc>
        <w:tc>
          <w:tcPr>
            <w:tcW w:w="1350" w:type="dxa"/>
            <w:noWrap/>
            <w:hideMark/>
          </w:tcPr>
          <w:p w14:paraId="4375FA8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 ± 1.4</w:t>
            </w:r>
          </w:p>
        </w:tc>
        <w:tc>
          <w:tcPr>
            <w:tcW w:w="1350" w:type="dxa"/>
            <w:noWrap/>
            <w:hideMark/>
          </w:tcPr>
          <w:p w14:paraId="2019FF6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 ± 2.1</w:t>
            </w:r>
          </w:p>
        </w:tc>
        <w:tc>
          <w:tcPr>
            <w:tcW w:w="1368" w:type="dxa"/>
            <w:hideMark/>
          </w:tcPr>
          <w:p w14:paraId="2068599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 ± 0.4</w:t>
            </w:r>
          </w:p>
        </w:tc>
      </w:tr>
      <w:tr w:rsidR="00332737" w:rsidRPr="007A11E6" w14:paraId="1D283A87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0B65452D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  <w:r w:rsidR="00AC3C2A"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omissions</w:t>
            </w:r>
          </w:p>
        </w:tc>
        <w:tc>
          <w:tcPr>
            <w:tcW w:w="1461" w:type="dxa"/>
            <w:noWrap/>
            <w:hideMark/>
          </w:tcPr>
          <w:p w14:paraId="471B80B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 ± 5.6</w:t>
            </w:r>
          </w:p>
        </w:tc>
        <w:tc>
          <w:tcPr>
            <w:tcW w:w="1442" w:type="dxa"/>
            <w:noWrap/>
            <w:hideMark/>
          </w:tcPr>
          <w:p w14:paraId="05262DF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 ± 3.5</w:t>
            </w:r>
          </w:p>
        </w:tc>
        <w:tc>
          <w:tcPr>
            <w:tcW w:w="1351" w:type="dxa"/>
            <w:noWrap/>
            <w:hideMark/>
          </w:tcPr>
          <w:p w14:paraId="24BD769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 ± 4.3</w:t>
            </w:r>
          </w:p>
        </w:tc>
        <w:tc>
          <w:tcPr>
            <w:tcW w:w="1350" w:type="dxa"/>
            <w:noWrap/>
            <w:hideMark/>
          </w:tcPr>
          <w:p w14:paraId="137BDC0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 ± 3.1</w:t>
            </w:r>
          </w:p>
        </w:tc>
        <w:tc>
          <w:tcPr>
            <w:tcW w:w="1350" w:type="dxa"/>
            <w:noWrap/>
            <w:hideMark/>
          </w:tcPr>
          <w:p w14:paraId="11B573A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 ± 5.7</w:t>
            </w:r>
          </w:p>
        </w:tc>
        <w:tc>
          <w:tcPr>
            <w:tcW w:w="1368" w:type="dxa"/>
            <w:hideMark/>
          </w:tcPr>
          <w:p w14:paraId="7921B4F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 ± 1.1</w:t>
            </w:r>
          </w:p>
        </w:tc>
      </w:tr>
      <w:tr w:rsidR="00332737" w:rsidRPr="007A11E6" w14:paraId="14FD2B38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2B5A1BF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. eff.</w:t>
            </w:r>
          </w:p>
        </w:tc>
        <w:tc>
          <w:tcPr>
            <w:tcW w:w="1461" w:type="dxa"/>
            <w:noWrap/>
            <w:hideMark/>
          </w:tcPr>
          <w:p w14:paraId="3AEED0A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6 ± 10.1</w:t>
            </w:r>
          </w:p>
        </w:tc>
        <w:tc>
          <w:tcPr>
            <w:tcW w:w="1442" w:type="dxa"/>
            <w:noWrap/>
            <w:hideMark/>
          </w:tcPr>
          <w:p w14:paraId="76C78A4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0 ± 11.9</w:t>
            </w:r>
          </w:p>
        </w:tc>
        <w:tc>
          <w:tcPr>
            <w:tcW w:w="1351" w:type="dxa"/>
            <w:noWrap/>
            <w:hideMark/>
          </w:tcPr>
          <w:p w14:paraId="6010D06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 ± 10.3</w:t>
            </w:r>
          </w:p>
        </w:tc>
        <w:tc>
          <w:tcPr>
            <w:tcW w:w="1350" w:type="dxa"/>
            <w:noWrap/>
            <w:hideMark/>
          </w:tcPr>
          <w:p w14:paraId="0018277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 ± 15.1</w:t>
            </w:r>
          </w:p>
        </w:tc>
        <w:tc>
          <w:tcPr>
            <w:tcW w:w="1350" w:type="dxa"/>
            <w:noWrap/>
            <w:hideMark/>
          </w:tcPr>
          <w:p w14:paraId="39AF83A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4 ± 15.5</w:t>
            </w:r>
          </w:p>
        </w:tc>
        <w:tc>
          <w:tcPr>
            <w:tcW w:w="1368" w:type="dxa"/>
            <w:hideMark/>
          </w:tcPr>
          <w:p w14:paraId="1D59B18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7 ± 4.5</w:t>
            </w:r>
          </w:p>
        </w:tc>
      </w:tr>
      <w:tr w:rsidR="00332737" w:rsidRPr="007A11E6" w14:paraId="2FFCFE53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4F6FB146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ehicle C</w:t>
            </w:r>
          </w:p>
        </w:tc>
        <w:tc>
          <w:tcPr>
            <w:tcW w:w="1461" w:type="dxa"/>
            <w:noWrap/>
          </w:tcPr>
          <w:p w14:paraId="0AF0B18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noWrap/>
          </w:tcPr>
          <w:p w14:paraId="4ED785D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noWrap/>
          </w:tcPr>
          <w:p w14:paraId="3D36AEB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75D8CCD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1937165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</w:tcPr>
          <w:p w14:paraId="7160F75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32737" w:rsidRPr="007A11E6" w14:paraId="3482AE02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17B5819C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461" w:type="dxa"/>
            <w:noWrap/>
            <w:hideMark/>
          </w:tcPr>
          <w:p w14:paraId="2939EDC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.1 ± 150.3</w:t>
            </w:r>
          </w:p>
        </w:tc>
        <w:tc>
          <w:tcPr>
            <w:tcW w:w="1442" w:type="dxa"/>
            <w:noWrap/>
            <w:hideMark/>
          </w:tcPr>
          <w:p w14:paraId="2E63B64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.3 ± 56.3</w:t>
            </w:r>
          </w:p>
        </w:tc>
        <w:tc>
          <w:tcPr>
            <w:tcW w:w="1351" w:type="dxa"/>
            <w:noWrap/>
            <w:hideMark/>
          </w:tcPr>
          <w:p w14:paraId="425554A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.5 ± 184.8</w:t>
            </w:r>
          </w:p>
        </w:tc>
        <w:tc>
          <w:tcPr>
            <w:tcW w:w="1350" w:type="dxa"/>
            <w:noWrap/>
            <w:hideMark/>
          </w:tcPr>
          <w:p w14:paraId="5E9C883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6 ± 81.5</w:t>
            </w:r>
          </w:p>
        </w:tc>
        <w:tc>
          <w:tcPr>
            <w:tcW w:w="1350" w:type="dxa"/>
            <w:noWrap/>
            <w:hideMark/>
          </w:tcPr>
          <w:p w14:paraId="36229D1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0 ± 20.4</w:t>
            </w:r>
          </w:p>
        </w:tc>
        <w:tc>
          <w:tcPr>
            <w:tcW w:w="1368" w:type="dxa"/>
            <w:hideMark/>
          </w:tcPr>
          <w:p w14:paraId="68F25A6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9 ± 42.9</w:t>
            </w:r>
          </w:p>
        </w:tc>
      </w:tr>
      <w:tr w:rsidR="00332737" w:rsidRPr="007A11E6" w14:paraId="323AFF5F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145A49FD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</w:t>
            </w:r>
          </w:p>
        </w:tc>
        <w:tc>
          <w:tcPr>
            <w:tcW w:w="1461" w:type="dxa"/>
            <w:noWrap/>
            <w:hideMark/>
          </w:tcPr>
          <w:p w14:paraId="66D5186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.2 ± 149.8</w:t>
            </w:r>
          </w:p>
        </w:tc>
        <w:tc>
          <w:tcPr>
            <w:tcW w:w="1442" w:type="dxa"/>
            <w:noWrap/>
            <w:hideMark/>
          </w:tcPr>
          <w:p w14:paraId="1816B2D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.9 ± 56.7</w:t>
            </w:r>
          </w:p>
        </w:tc>
        <w:tc>
          <w:tcPr>
            <w:tcW w:w="1351" w:type="dxa"/>
            <w:noWrap/>
            <w:hideMark/>
          </w:tcPr>
          <w:p w14:paraId="39D7A02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.5 ± 183.1</w:t>
            </w:r>
          </w:p>
        </w:tc>
        <w:tc>
          <w:tcPr>
            <w:tcW w:w="1350" w:type="dxa"/>
            <w:noWrap/>
            <w:hideMark/>
          </w:tcPr>
          <w:p w14:paraId="2027949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.6 ± 91.5</w:t>
            </w:r>
          </w:p>
        </w:tc>
        <w:tc>
          <w:tcPr>
            <w:tcW w:w="1350" w:type="dxa"/>
            <w:noWrap/>
            <w:hideMark/>
          </w:tcPr>
          <w:p w14:paraId="297B527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.5 ± 29.0</w:t>
            </w:r>
          </w:p>
        </w:tc>
        <w:tc>
          <w:tcPr>
            <w:tcW w:w="1368" w:type="dxa"/>
            <w:hideMark/>
          </w:tcPr>
          <w:p w14:paraId="7B16BC1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5 ± 46.4</w:t>
            </w:r>
          </w:p>
        </w:tc>
      </w:tr>
      <w:tr w:rsidR="00332737" w:rsidRPr="007A11E6" w14:paraId="78667B38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1C63B5C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461" w:type="dxa"/>
            <w:noWrap/>
            <w:hideMark/>
          </w:tcPr>
          <w:p w14:paraId="3840899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7.1 ± 60.4</w:t>
            </w:r>
          </w:p>
        </w:tc>
        <w:tc>
          <w:tcPr>
            <w:tcW w:w="1442" w:type="dxa"/>
            <w:noWrap/>
            <w:hideMark/>
          </w:tcPr>
          <w:p w14:paraId="1EEAABC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.4 ± 59.0</w:t>
            </w:r>
          </w:p>
        </w:tc>
        <w:tc>
          <w:tcPr>
            <w:tcW w:w="1351" w:type="dxa"/>
            <w:noWrap/>
            <w:hideMark/>
          </w:tcPr>
          <w:p w14:paraId="2BCD20A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.7 ± 47.5</w:t>
            </w:r>
          </w:p>
        </w:tc>
        <w:tc>
          <w:tcPr>
            <w:tcW w:w="1350" w:type="dxa"/>
            <w:noWrap/>
            <w:hideMark/>
          </w:tcPr>
          <w:p w14:paraId="7769757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.5 ± 70.5</w:t>
            </w:r>
          </w:p>
        </w:tc>
        <w:tc>
          <w:tcPr>
            <w:tcW w:w="1350" w:type="dxa"/>
            <w:noWrap/>
            <w:hideMark/>
          </w:tcPr>
          <w:p w14:paraId="23CC19D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5 ± 65.9</w:t>
            </w:r>
          </w:p>
        </w:tc>
        <w:tc>
          <w:tcPr>
            <w:tcW w:w="1368" w:type="dxa"/>
            <w:hideMark/>
          </w:tcPr>
          <w:p w14:paraId="68073AC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32737" w:rsidRPr="007A11E6" w14:paraId="0DEE2E81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0E920384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 mounts</w:t>
            </w:r>
          </w:p>
        </w:tc>
        <w:tc>
          <w:tcPr>
            <w:tcW w:w="1461" w:type="dxa"/>
            <w:noWrap/>
            <w:hideMark/>
          </w:tcPr>
          <w:p w14:paraId="129D8F4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 ± 1.4</w:t>
            </w:r>
          </w:p>
        </w:tc>
        <w:tc>
          <w:tcPr>
            <w:tcW w:w="1442" w:type="dxa"/>
            <w:noWrap/>
            <w:hideMark/>
          </w:tcPr>
          <w:p w14:paraId="418E9D1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 ± 3.7</w:t>
            </w:r>
          </w:p>
        </w:tc>
        <w:tc>
          <w:tcPr>
            <w:tcW w:w="1351" w:type="dxa"/>
            <w:noWrap/>
            <w:hideMark/>
          </w:tcPr>
          <w:p w14:paraId="172C5BD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 ± 3.5</w:t>
            </w:r>
          </w:p>
        </w:tc>
        <w:tc>
          <w:tcPr>
            <w:tcW w:w="1350" w:type="dxa"/>
            <w:noWrap/>
            <w:hideMark/>
          </w:tcPr>
          <w:p w14:paraId="1BCBDF3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 ± 2.8</w:t>
            </w:r>
          </w:p>
        </w:tc>
        <w:tc>
          <w:tcPr>
            <w:tcW w:w="1350" w:type="dxa"/>
            <w:noWrap/>
            <w:hideMark/>
          </w:tcPr>
          <w:p w14:paraId="773FC70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 ± 4.7</w:t>
            </w:r>
          </w:p>
        </w:tc>
        <w:tc>
          <w:tcPr>
            <w:tcW w:w="1368" w:type="dxa"/>
            <w:hideMark/>
          </w:tcPr>
          <w:p w14:paraId="64C252C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 ± 1.4</w:t>
            </w:r>
          </w:p>
        </w:tc>
      </w:tr>
      <w:tr w:rsidR="00332737" w:rsidRPr="007A11E6" w14:paraId="199A78F5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057AC3AA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  <w:r w:rsidR="00AC3C2A"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omissions</w:t>
            </w:r>
          </w:p>
        </w:tc>
        <w:tc>
          <w:tcPr>
            <w:tcW w:w="1461" w:type="dxa"/>
            <w:noWrap/>
            <w:hideMark/>
          </w:tcPr>
          <w:p w14:paraId="51B0F81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 ± 1.6</w:t>
            </w:r>
          </w:p>
        </w:tc>
        <w:tc>
          <w:tcPr>
            <w:tcW w:w="1442" w:type="dxa"/>
            <w:noWrap/>
            <w:hideMark/>
          </w:tcPr>
          <w:p w14:paraId="0D2A986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 ± 1.0</w:t>
            </w:r>
          </w:p>
        </w:tc>
        <w:tc>
          <w:tcPr>
            <w:tcW w:w="1351" w:type="dxa"/>
            <w:noWrap/>
            <w:hideMark/>
          </w:tcPr>
          <w:p w14:paraId="362629B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 ± 1.0</w:t>
            </w:r>
          </w:p>
        </w:tc>
        <w:tc>
          <w:tcPr>
            <w:tcW w:w="1350" w:type="dxa"/>
            <w:noWrap/>
            <w:hideMark/>
          </w:tcPr>
          <w:p w14:paraId="711A6FE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 ± 2.3</w:t>
            </w:r>
          </w:p>
        </w:tc>
        <w:tc>
          <w:tcPr>
            <w:tcW w:w="1350" w:type="dxa"/>
            <w:noWrap/>
            <w:hideMark/>
          </w:tcPr>
          <w:p w14:paraId="1E449DE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 ± 1.9</w:t>
            </w:r>
          </w:p>
        </w:tc>
        <w:tc>
          <w:tcPr>
            <w:tcW w:w="1368" w:type="dxa"/>
            <w:hideMark/>
          </w:tcPr>
          <w:p w14:paraId="496A99C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 ± 1.3</w:t>
            </w:r>
          </w:p>
        </w:tc>
      </w:tr>
      <w:tr w:rsidR="00332737" w:rsidRPr="007A11E6" w14:paraId="5ED0E16D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561F06AD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. eff.</w:t>
            </w:r>
          </w:p>
        </w:tc>
        <w:tc>
          <w:tcPr>
            <w:tcW w:w="1461" w:type="dxa"/>
            <w:noWrap/>
            <w:hideMark/>
          </w:tcPr>
          <w:p w14:paraId="7F4FF31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3 ± 3.7</w:t>
            </w:r>
          </w:p>
        </w:tc>
        <w:tc>
          <w:tcPr>
            <w:tcW w:w="1442" w:type="dxa"/>
            <w:noWrap/>
            <w:hideMark/>
          </w:tcPr>
          <w:p w14:paraId="392E785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8 ± 5.3</w:t>
            </w:r>
          </w:p>
        </w:tc>
        <w:tc>
          <w:tcPr>
            <w:tcW w:w="1351" w:type="dxa"/>
            <w:noWrap/>
            <w:hideMark/>
          </w:tcPr>
          <w:p w14:paraId="46CAEB6F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3 ± 4.6</w:t>
            </w:r>
          </w:p>
        </w:tc>
        <w:tc>
          <w:tcPr>
            <w:tcW w:w="1350" w:type="dxa"/>
            <w:noWrap/>
            <w:hideMark/>
          </w:tcPr>
          <w:p w14:paraId="71B6CEA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 ± 6.0</w:t>
            </w:r>
          </w:p>
        </w:tc>
        <w:tc>
          <w:tcPr>
            <w:tcW w:w="1350" w:type="dxa"/>
            <w:noWrap/>
            <w:hideMark/>
          </w:tcPr>
          <w:p w14:paraId="0D22A18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4 ± 4.5</w:t>
            </w:r>
          </w:p>
        </w:tc>
        <w:tc>
          <w:tcPr>
            <w:tcW w:w="1368" w:type="dxa"/>
            <w:hideMark/>
          </w:tcPr>
          <w:p w14:paraId="049B8F3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2 ± 6.9</w:t>
            </w:r>
          </w:p>
        </w:tc>
      </w:tr>
      <w:tr w:rsidR="00332737" w:rsidRPr="007A11E6" w14:paraId="41FFFEEA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0E650D4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NO C</w:t>
            </w:r>
          </w:p>
        </w:tc>
        <w:tc>
          <w:tcPr>
            <w:tcW w:w="1461" w:type="dxa"/>
            <w:noWrap/>
          </w:tcPr>
          <w:p w14:paraId="55BA5DB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noWrap/>
          </w:tcPr>
          <w:p w14:paraId="69AA0CE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noWrap/>
          </w:tcPr>
          <w:p w14:paraId="3BBE929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190AE1C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518391B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</w:tcPr>
          <w:p w14:paraId="3F79E2D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32737" w:rsidRPr="007A11E6" w14:paraId="78451B32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14E32250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461" w:type="dxa"/>
            <w:noWrap/>
            <w:hideMark/>
          </w:tcPr>
          <w:p w14:paraId="68A81F9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9 ± 211.1</w:t>
            </w:r>
          </w:p>
        </w:tc>
        <w:tc>
          <w:tcPr>
            <w:tcW w:w="1442" w:type="dxa"/>
            <w:noWrap/>
            <w:hideMark/>
          </w:tcPr>
          <w:p w14:paraId="14D0DD7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.2 ± 131.9</w:t>
            </w:r>
          </w:p>
        </w:tc>
        <w:tc>
          <w:tcPr>
            <w:tcW w:w="1351" w:type="dxa"/>
            <w:noWrap/>
            <w:hideMark/>
          </w:tcPr>
          <w:p w14:paraId="2BCCF08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.3 ± 47.9</w:t>
            </w:r>
          </w:p>
        </w:tc>
        <w:tc>
          <w:tcPr>
            <w:tcW w:w="1350" w:type="dxa"/>
            <w:noWrap/>
            <w:hideMark/>
          </w:tcPr>
          <w:p w14:paraId="7033494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.3 ± 143.5</w:t>
            </w:r>
          </w:p>
        </w:tc>
        <w:tc>
          <w:tcPr>
            <w:tcW w:w="1350" w:type="dxa"/>
            <w:noWrap/>
            <w:hideMark/>
          </w:tcPr>
          <w:p w14:paraId="7A8ED60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2 ± 54.9</w:t>
            </w:r>
          </w:p>
        </w:tc>
        <w:tc>
          <w:tcPr>
            <w:tcW w:w="1368" w:type="dxa"/>
            <w:hideMark/>
          </w:tcPr>
          <w:p w14:paraId="54B67F7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8 ± 39.1</w:t>
            </w:r>
          </w:p>
        </w:tc>
      </w:tr>
      <w:tr w:rsidR="00332737" w:rsidRPr="007A11E6" w14:paraId="3129ACBC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0E314FFE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</w:t>
            </w:r>
          </w:p>
        </w:tc>
        <w:tc>
          <w:tcPr>
            <w:tcW w:w="1461" w:type="dxa"/>
            <w:noWrap/>
            <w:hideMark/>
          </w:tcPr>
          <w:p w14:paraId="14D67C7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3 ± 206.3</w:t>
            </w:r>
          </w:p>
        </w:tc>
        <w:tc>
          <w:tcPr>
            <w:tcW w:w="1442" w:type="dxa"/>
            <w:noWrap/>
            <w:hideMark/>
          </w:tcPr>
          <w:p w14:paraId="0370EB9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.3 ± 133.9</w:t>
            </w:r>
          </w:p>
        </w:tc>
        <w:tc>
          <w:tcPr>
            <w:tcW w:w="1351" w:type="dxa"/>
            <w:noWrap/>
            <w:hideMark/>
          </w:tcPr>
          <w:p w14:paraId="1E0AF95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4 ± 47.4</w:t>
            </w:r>
          </w:p>
        </w:tc>
        <w:tc>
          <w:tcPr>
            <w:tcW w:w="1350" w:type="dxa"/>
            <w:noWrap/>
            <w:hideMark/>
          </w:tcPr>
          <w:p w14:paraId="260B5CC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.5 ± 142.7</w:t>
            </w:r>
          </w:p>
        </w:tc>
        <w:tc>
          <w:tcPr>
            <w:tcW w:w="1350" w:type="dxa"/>
            <w:noWrap/>
            <w:hideMark/>
          </w:tcPr>
          <w:p w14:paraId="1CF2717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.6 ± 54.7</w:t>
            </w:r>
          </w:p>
        </w:tc>
        <w:tc>
          <w:tcPr>
            <w:tcW w:w="1368" w:type="dxa"/>
            <w:hideMark/>
          </w:tcPr>
          <w:p w14:paraId="1BF8C1A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9 ± 37.9</w:t>
            </w:r>
          </w:p>
        </w:tc>
      </w:tr>
      <w:tr w:rsidR="00332737" w:rsidRPr="007A11E6" w14:paraId="105B3920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26D48150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461" w:type="dxa"/>
            <w:noWrap/>
            <w:hideMark/>
          </w:tcPr>
          <w:p w14:paraId="4171ABCF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1.9 ± 298.9</w:t>
            </w:r>
          </w:p>
        </w:tc>
        <w:tc>
          <w:tcPr>
            <w:tcW w:w="1442" w:type="dxa"/>
            <w:noWrap/>
            <w:hideMark/>
          </w:tcPr>
          <w:p w14:paraId="40D9048F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9.3 ± 99.1</w:t>
            </w:r>
          </w:p>
        </w:tc>
        <w:tc>
          <w:tcPr>
            <w:tcW w:w="1351" w:type="dxa"/>
            <w:noWrap/>
            <w:hideMark/>
          </w:tcPr>
          <w:p w14:paraId="6090AC0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.4 ± 85.5</w:t>
            </w:r>
          </w:p>
        </w:tc>
        <w:tc>
          <w:tcPr>
            <w:tcW w:w="1350" w:type="dxa"/>
            <w:noWrap/>
            <w:hideMark/>
          </w:tcPr>
          <w:p w14:paraId="2925613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.5 ± 67.7</w:t>
            </w:r>
          </w:p>
        </w:tc>
        <w:tc>
          <w:tcPr>
            <w:tcW w:w="1350" w:type="dxa"/>
            <w:noWrap/>
            <w:hideMark/>
          </w:tcPr>
          <w:p w14:paraId="1A0F437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.8 ± 88.0</w:t>
            </w:r>
          </w:p>
        </w:tc>
        <w:tc>
          <w:tcPr>
            <w:tcW w:w="1368" w:type="dxa"/>
            <w:hideMark/>
          </w:tcPr>
          <w:p w14:paraId="569AEBF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32737" w:rsidRPr="007A11E6" w14:paraId="0E97C18C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16AB44AA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 mounts</w:t>
            </w:r>
          </w:p>
        </w:tc>
        <w:tc>
          <w:tcPr>
            <w:tcW w:w="1461" w:type="dxa"/>
            <w:noWrap/>
            <w:hideMark/>
          </w:tcPr>
          <w:p w14:paraId="4375DE8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4.9 ± 3.9 </w:t>
            </w:r>
          </w:p>
        </w:tc>
        <w:tc>
          <w:tcPr>
            <w:tcW w:w="1442" w:type="dxa"/>
            <w:noWrap/>
            <w:hideMark/>
          </w:tcPr>
          <w:p w14:paraId="1BE7112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 ± 4.5</w:t>
            </w:r>
          </w:p>
        </w:tc>
        <w:tc>
          <w:tcPr>
            <w:tcW w:w="1351" w:type="dxa"/>
            <w:noWrap/>
            <w:hideMark/>
          </w:tcPr>
          <w:p w14:paraId="0A88CCE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 ± 9.5</w:t>
            </w:r>
          </w:p>
        </w:tc>
        <w:tc>
          <w:tcPr>
            <w:tcW w:w="1350" w:type="dxa"/>
            <w:noWrap/>
            <w:hideMark/>
          </w:tcPr>
          <w:p w14:paraId="3D2A3A7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 ± 2.5</w:t>
            </w:r>
          </w:p>
        </w:tc>
        <w:tc>
          <w:tcPr>
            <w:tcW w:w="1350" w:type="dxa"/>
            <w:noWrap/>
            <w:hideMark/>
          </w:tcPr>
          <w:p w14:paraId="18120B6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 ± 2.1</w:t>
            </w:r>
          </w:p>
        </w:tc>
        <w:tc>
          <w:tcPr>
            <w:tcW w:w="1368" w:type="dxa"/>
            <w:hideMark/>
          </w:tcPr>
          <w:p w14:paraId="074C20E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 ± 1.7</w:t>
            </w:r>
          </w:p>
        </w:tc>
      </w:tr>
      <w:tr w:rsidR="00332737" w:rsidRPr="007A11E6" w14:paraId="4CDF9196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6EE8DA18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 intromissions</w:t>
            </w:r>
          </w:p>
        </w:tc>
        <w:tc>
          <w:tcPr>
            <w:tcW w:w="1461" w:type="dxa"/>
            <w:noWrap/>
            <w:hideMark/>
          </w:tcPr>
          <w:p w14:paraId="7603BA6F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 ± 2.6</w:t>
            </w:r>
          </w:p>
        </w:tc>
        <w:tc>
          <w:tcPr>
            <w:tcW w:w="1442" w:type="dxa"/>
            <w:noWrap/>
            <w:hideMark/>
          </w:tcPr>
          <w:p w14:paraId="08142DF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 ± 2.0</w:t>
            </w:r>
          </w:p>
        </w:tc>
        <w:tc>
          <w:tcPr>
            <w:tcW w:w="1351" w:type="dxa"/>
            <w:noWrap/>
            <w:hideMark/>
          </w:tcPr>
          <w:p w14:paraId="0932FC2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 ± 1.6</w:t>
            </w:r>
          </w:p>
        </w:tc>
        <w:tc>
          <w:tcPr>
            <w:tcW w:w="1350" w:type="dxa"/>
            <w:noWrap/>
            <w:hideMark/>
          </w:tcPr>
          <w:p w14:paraId="0400EF5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 ± 1.7</w:t>
            </w:r>
          </w:p>
        </w:tc>
        <w:tc>
          <w:tcPr>
            <w:tcW w:w="1350" w:type="dxa"/>
            <w:noWrap/>
            <w:hideMark/>
          </w:tcPr>
          <w:p w14:paraId="32EB924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 ± 2.5</w:t>
            </w:r>
          </w:p>
        </w:tc>
        <w:tc>
          <w:tcPr>
            <w:tcW w:w="1368" w:type="dxa"/>
            <w:hideMark/>
          </w:tcPr>
          <w:p w14:paraId="1257C9A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 ± 1.3</w:t>
            </w:r>
          </w:p>
        </w:tc>
      </w:tr>
      <w:tr w:rsidR="00332737" w:rsidRPr="007A11E6" w14:paraId="22446D9E" w14:textId="77777777" w:rsidTr="00624E8B">
        <w:trPr>
          <w:trHeight w:val="20"/>
        </w:trPr>
        <w:tc>
          <w:tcPr>
            <w:tcW w:w="1367" w:type="dxa"/>
            <w:noWrap/>
            <w:hideMark/>
          </w:tcPr>
          <w:p w14:paraId="37E10EBF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. eff.</w:t>
            </w:r>
          </w:p>
        </w:tc>
        <w:tc>
          <w:tcPr>
            <w:tcW w:w="1461" w:type="dxa"/>
            <w:noWrap/>
            <w:hideMark/>
          </w:tcPr>
          <w:p w14:paraId="4FFF746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 ± 6.4</w:t>
            </w:r>
          </w:p>
        </w:tc>
        <w:tc>
          <w:tcPr>
            <w:tcW w:w="1442" w:type="dxa"/>
            <w:noWrap/>
            <w:hideMark/>
          </w:tcPr>
          <w:p w14:paraId="1621640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 ± 5.5</w:t>
            </w:r>
          </w:p>
        </w:tc>
        <w:tc>
          <w:tcPr>
            <w:tcW w:w="1351" w:type="dxa"/>
            <w:noWrap/>
            <w:hideMark/>
          </w:tcPr>
          <w:p w14:paraId="1A07BE8F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8 ± 5.7</w:t>
            </w:r>
          </w:p>
        </w:tc>
        <w:tc>
          <w:tcPr>
            <w:tcW w:w="1350" w:type="dxa"/>
            <w:noWrap/>
            <w:hideMark/>
          </w:tcPr>
          <w:p w14:paraId="36262F2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4 ± 5.1</w:t>
            </w:r>
          </w:p>
        </w:tc>
        <w:tc>
          <w:tcPr>
            <w:tcW w:w="1350" w:type="dxa"/>
            <w:noWrap/>
            <w:hideMark/>
          </w:tcPr>
          <w:p w14:paraId="71EB64F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4 ± 5.6</w:t>
            </w:r>
          </w:p>
        </w:tc>
        <w:tc>
          <w:tcPr>
            <w:tcW w:w="1368" w:type="dxa"/>
            <w:hideMark/>
          </w:tcPr>
          <w:p w14:paraId="6E8C953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6 ± 6.2</w:t>
            </w:r>
          </w:p>
        </w:tc>
      </w:tr>
    </w:tbl>
    <w:p w14:paraId="362E00C5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</w:p>
    <w:p w14:paraId="1DE04C27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  <w:r w:rsidRPr="007A11E6">
        <w:rPr>
          <w:rFonts w:ascii="Times New Roman" w:hAnsi="Times New Roman" w:cs="Times New Roman"/>
          <w:b/>
        </w:rPr>
        <w:t xml:space="preserve">Table </w:t>
      </w:r>
      <w:r w:rsidR="0071448F" w:rsidRPr="007A11E6">
        <w:rPr>
          <w:rFonts w:ascii="Times New Roman" w:hAnsi="Times New Roman" w:cs="Times New Roman"/>
          <w:b/>
        </w:rPr>
        <w:t>S</w:t>
      </w:r>
      <w:r w:rsidRPr="007A11E6">
        <w:rPr>
          <w:rFonts w:ascii="Times New Roman" w:hAnsi="Times New Roman" w:cs="Times New Roman"/>
          <w:b/>
        </w:rPr>
        <w:t>5.</w:t>
      </w:r>
      <w:r w:rsidRPr="007A11E6">
        <w:rPr>
          <w:rFonts w:ascii="Times New Roman" w:hAnsi="Times New Roman" w:cs="Times New Roman"/>
        </w:rPr>
        <w:t xml:space="preserve"> Mean ± SEM behavioral measures for the three groups (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NC n=6,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C n=12, CNO C n=14) during ACA DREADD self-administration experiment during each mating session. SA: self-administration; ML: mount latency (seconds); IL: intromission latency (seconds); EL: ejaculation latency (seconds); Cop. eff.: copulation efficiency (percentage). Ejaculation latency is not calculated on Perfusion Day as 10 minutes was not sufficient time for all animals to reach ejaculation (7/32 males showed ejaculation in all three groups and </w:t>
      </w:r>
      <w:proofErr w:type="spellStart"/>
      <w:r w:rsidRPr="007A11E6">
        <w:rPr>
          <w:rFonts w:ascii="Times New Roman" w:hAnsi="Times New Roman" w:cs="Times New Roman"/>
        </w:rPr>
        <w:t>pERK</w:t>
      </w:r>
      <w:proofErr w:type="spellEnd"/>
      <w:r w:rsidRPr="007A11E6">
        <w:rPr>
          <w:rFonts w:ascii="Times New Roman" w:hAnsi="Times New Roman" w:cs="Times New Roman"/>
        </w:rPr>
        <w:t xml:space="preserve"> expression did not correlate with display of ejaculation).</w:t>
      </w:r>
      <w:r w:rsidRPr="007A11E6">
        <w:rPr>
          <w:rFonts w:ascii="Times New Roman" w:hAnsi="Times New Roman" w:cs="Times New Roman"/>
          <w:b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41"/>
        <w:gridCol w:w="1049"/>
        <w:gridCol w:w="1210"/>
        <w:gridCol w:w="982"/>
        <w:gridCol w:w="1109"/>
        <w:gridCol w:w="870"/>
        <w:gridCol w:w="2073"/>
        <w:gridCol w:w="1226"/>
      </w:tblGrid>
      <w:tr w:rsidR="00332737" w:rsidRPr="007A11E6" w14:paraId="1588A730" w14:textId="77777777" w:rsidTr="007721C0">
        <w:trPr>
          <w:trHeight w:val="216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62BB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Figure #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6EFA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3D48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istical Te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CD4D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E5D3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/t valu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A5B9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8CFE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wise Comparison(s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2CAA2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wise effects</w:t>
            </w:r>
          </w:p>
        </w:tc>
      </w:tr>
      <w:tr w:rsidR="00332737" w:rsidRPr="007A11E6" w14:paraId="54ED028F" w14:textId="77777777" w:rsidTr="007721C0">
        <w:trPr>
          <w:trHeight w:val="216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28A12" w14:textId="4B904343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79FC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ctive Resp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90A2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tudent’s t-test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66B5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153F6" w14:textId="19FADDA8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gram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(</w:t>
            </w:r>
            <w:proofErr w:type="gram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4) = 1.70</w:t>
            </w:r>
            <w:r w:rsidR="0004759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2.0, 2.0 (one-tailed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EA60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C389E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C vs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NC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8EEB7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ssion 1: P = 0.045; Session 2: 0.020</w:t>
            </w:r>
          </w:p>
        </w:tc>
      </w:tr>
      <w:tr w:rsidR="00332737" w:rsidRPr="007A11E6" w14:paraId="069526BC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881439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C943E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4FD794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E266D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4FF6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63FFF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1FAF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CNO C vs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NC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B5D41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ssion 2: P = 0.025</w:t>
            </w:r>
          </w:p>
        </w:tc>
      </w:tr>
      <w:tr w:rsidR="00332737" w:rsidRPr="007A11E6" w14:paraId="7CFDA0B7" w14:textId="77777777" w:rsidTr="007721C0">
        <w:trPr>
          <w:trHeight w:val="216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FBA143" w14:textId="32190A46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64C3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ctive Resp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61798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ANOVA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43FE9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8B58B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2,46) = 7.3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797F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2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C952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within Cue R,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C vs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NC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3A1A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</w:tr>
      <w:tr w:rsidR="00332737" w:rsidRPr="007A11E6" w14:paraId="344827E4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0B81E5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2F9F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BB84E4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5FFB5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FBDB6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DCBBB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2D8BE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within Cue R,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C vs CNO C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C843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</w:tr>
      <w:tr w:rsidR="00332737" w:rsidRPr="007A11E6" w14:paraId="34DCF1D1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F127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E3773B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1E7C7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0592D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ssion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DFEC6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1,46) = 64.1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CBCCD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63E3B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within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NC, extinction vs Cue 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36B6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9</w:t>
            </w:r>
          </w:p>
        </w:tc>
      </w:tr>
      <w:tr w:rsidR="00332737" w:rsidRPr="007A11E6" w14:paraId="30424992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5A1C4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B9093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365655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AC954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A7C2C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A89F6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B846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within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C, extinction vs Cue 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220D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</w:tr>
      <w:tr w:rsidR="00332737" w:rsidRPr="007A11E6" w14:paraId="5D1C917F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D36E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F7BED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422ECE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0A6A68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A0DBE4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2097F0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1B16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CNO C, extinction vs Cue 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050E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</w:tr>
      <w:tr w:rsidR="00332737" w:rsidRPr="007A11E6" w14:paraId="241BA435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069E56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523FC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722CC0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2B900E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roup x sess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2157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2,46) = 6.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3D7E4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4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1FE5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26872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</w:tr>
      <w:tr w:rsidR="00332737" w:rsidRPr="007A11E6" w14:paraId="6DEE8889" w14:textId="77777777" w:rsidTr="007721C0">
        <w:trPr>
          <w:trHeight w:val="552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775234" w14:textId="0A7E696A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983A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ctive Resp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5BC98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ANOV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4EF43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FAE5D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2,44) = 2.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4FAA5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86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45CE05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o main effect therefore no post-hoc comparisons; group effect detected in Student’s t-test (next row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FD4FE4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</w:tr>
      <w:tr w:rsidR="00332737" w:rsidRPr="007A11E6" w14:paraId="342843B0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8DE23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EEAE9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6D2C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tudent’s t-te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0BF8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FC64E" w14:textId="55CB8A29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(12) = 2.40, 2.7</w:t>
            </w:r>
            <w:r w:rsidR="0004759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75D4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2367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Within Meth R: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NC vs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C, CNO C vs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FA276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11, 0.004</w:t>
            </w:r>
          </w:p>
        </w:tc>
      </w:tr>
      <w:tr w:rsidR="00332737" w:rsidRPr="007A11E6" w14:paraId="4650D80C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980F8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956F40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D9DD30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ANOVA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76CDA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ssion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E7CF0C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1,44) = 29.1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FECFC1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751B7F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within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NC, extinction vs Meth 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AC9EB2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24</w:t>
            </w:r>
          </w:p>
        </w:tc>
      </w:tr>
      <w:tr w:rsidR="00332737" w:rsidRPr="007A11E6" w14:paraId="1940AA28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D25D8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218F0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81AC3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79F47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964AF9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706C1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ADAD9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within </w:t>
            </w:r>
            <w:proofErr w:type="spellStart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C, extinction vs Meth 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AB4A3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</w:tr>
      <w:tr w:rsidR="00332737" w:rsidRPr="007A11E6" w14:paraId="7C0E94CE" w14:textId="77777777" w:rsidTr="007721C0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C8B4F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93A2E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9C070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87EB3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917617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C1AC2" w14:textId="77777777" w:rsidR="00332737" w:rsidRPr="007A11E6" w:rsidRDefault="00332737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B6C7B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CNO C, extinction vs Meth 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D62A7" w14:textId="77777777" w:rsidR="00332737" w:rsidRPr="007A11E6" w:rsidRDefault="00332737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7A11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6</w:t>
            </w:r>
          </w:p>
        </w:tc>
      </w:tr>
    </w:tbl>
    <w:p w14:paraId="566F9181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</w:p>
    <w:p w14:paraId="112DE6A5" w14:textId="784ADD2F" w:rsidR="00332737" w:rsidRPr="007A11E6" w:rsidRDefault="00332737" w:rsidP="007A11E6">
      <w:pPr>
        <w:spacing w:after="24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  <w:b/>
        </w:rPr>
        <w:t xml:space="preserve">Table </w:t>
      </w:r>
      <w:r w:rsidR="0071448F" w:rsidRPr="007A11E6">
        <w:rPr>
          <w:rFonts w:ascii="Times New Roman" w:hAnsi="Times New Roman" w:cs="Times New Roman"/>
          <w:b/>
        </w:rPr>
        <w:t>S</w:t>
      </w:r>
      <w:r w:rsidRPr="007A11E6">
        <w:rPr>
          <w:rFonts w:ascii="Times New Roman" w:hAnsi="Times New Roman" w:cs="Times New Roman"/>
          <w:b/>
        </w:rPr>
        <w:t xml:space="preserve">6. </w:t>
      </w:r>
      <w:r w:rsidRPr="007A11E6">
        <w:rPr>
          <w:rFonts w:ascii="Times New Roman" w:hAnsi="Times New Roman" w:cs="Times New Roman"/>
        </w:rPr>
        <w:t>Detailed statistical analysis information for all results reported in main text for Figure 3. Vehicle non-concurrent (n=</w:t>
      </w:r>
      <w:r w:rsidR="00FB7D8A">
        <w:rPr>
          <w:rFonts w:ascii="Times New Roman" w:hAnsi="Times New Roman" w:cs="Times New Roman"/>
        </w:rPr>
        <w:t>6</w:t>
      </w:r>
      <w:r w:rsidRPr="007A11E6">
        <w:rPr>
          <w:rFonts w:ascii="Times New Roman" w:hAnsi="Times New Roman" w:cs="Times New Roman"/>
        </w:rPr>
        <w:t>), vehicle concurrent (n=1</w:t>
      </w:r>
      <w:r w:rsidR="00FB7D8A">
        <w:rPr>
          <w:rFonts w:ascii="Times New Roman" w:hAnsi="Times New Roman" w:cs="Times New Roman"/>
        </w:rPr>
        <w:t>2</w:t>
      </w:r>
      <w:r w:rsidRPr="007A11E6">
        <w:rPr>
          <w:rFonts w:ascii="Times New Roman" w:hAnsi="Times New Roman" w:cs="Times New Roman"/>
        </w:rPr>
        <w:t>) and CNO concurrent (n=1</w:t>
      </w:r>
      <w:r w:rsidR="00FB7D8A">
        <w:rPr>
          <w:rFonts w:ascii="Times New Roman" w:hAnsi="Times New Roman" w:cs="Times New Roman"/>
        </w:rPr>
        <w:t>3</w:t>
      </w:r>
      <w:r w:rsidRPr="007A11E6">
        <w:rPr>
          <w:rFonts w:ascii="Times New Roman" w:hAnsi="Times New Roman" w:cs="Times New Roman"/>
        </w:rPr>
        <w:t>).</w:t>
      </w:r>
    </w:p>
    <w:p w14:paraId="28F6072F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  <w:r w:rsidRPr="007A11E6"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93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170"/>
        <w:gridCol w:w="1170"/>
        <w:gridCol w:w="1170"/>
        <w:gridCol w:w="1350"/>
        <w:gridCol w:w="1260"/>
        <w:gridCol w:w="1170"/>
        <w:gridCol w:w="1242"/>
      </w:tblGrid>
      <w:tr w:rsidR="007721C0" w:rsidRPr="007A11E6" w14:paraId="22491E36" w14:textId="77777777" w:rsidTr="007721C0">
        <w:tc>
          <w:tcPr>
            <w:tcW w:w="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7E553E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Group </w:t>
            </w:r>
          </w:p>
          <w:p w14:paraId="6698E3B8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264EC87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# CaMKII cells </w:t>
            </w:r>
          </w:p>
          <w:p w14:paraId="44D2BE73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per mm</w:t>
            </w:r>
            <w:r w:rsidRPr="007A11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3E11F96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pERK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4E85A737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per mm</w:t>
            </w:r>
            <w:r w:rsidRPr="007A11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86CCE21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# dual </w:t>
            </w: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pERK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+ CaMK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12CD070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pERK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2F450353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expressing CaMK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59D4832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cFos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7DE75840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per mm</w:t>
            </w:r>
            <w:r w:rsidRPr="007A11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F318CA5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# dual </w:t>
            </w: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cFos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+ CaMKII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AED5BB4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cFos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1EE3BFFD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expressing CaMKII</w:t>
            </w:r>
          </w:p>
        </w:tc>
      </w:tr>
      <w:tr w:rsidR="007721C0" w:rsidRPr="007A11E6" w14:paraId="5D37324D" w14:textId="77777777" w:rsidTr="007721C0">
        <w:trPr>
          <w:trHeight w:val="288"/>
        </w:trPr>
        <w:tc>
          <w:tcPr>
            <w:tcW w:w="82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A18B42A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NC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0C49216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268.8 ± 20.3 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025463D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50.0 ± 20.3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1044962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81.5 ± 10.5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C80096C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54.8% ± 1.0%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6F63F63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05.3 ± 15.9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FEA99EB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7.2 ± 1.7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61FCE3A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7.6% ± 2.2%</w:t>
            </w:r>
          </w:p>
        </w:tc>
      </w:tr>
      <w:tr w:rsidR="007721C0" w:rsidRPr="007A11E6" w14:paraId="1BB198C8" w14:textId="77777777" w:rsidTr="007721C0">
        <w:trPr>
          <w:trHeight w:val="288"/>
        </w:trPr>
        <w:tc>
          <w:tcPr>
            <w:tcW w:w="828" w:type="dxa"/>
            <w:hideMark/>
          </w:tcPr>
          <w:p w14:paraId="2991ACC2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7A11E6">
              <w:rPr>
                <w:rFonts w:ascii="Times New Roman" w:hAnsi="Times New Roman" w:cs="Times New Roman"/>
                <w:sz w:val="22"/>
                <w:szCs w:val="22"/>
              </w:rPr>
              <w:t xml:space="preserve"> C</w:t>
            </w:r>
          </w:p>
        </w:tc>
        <w:tc>
          <w:tcPr>
            <w:tcW w:w="1170" w:type="dxa"/>
            <w:hideMark/>
          </w:tcPr>
          <w:p w14:paraId="549D60D2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268.0 ± 20.2</w:t>
            </w:r>
          </w:p>
        </w:tc>
        <w:tc>
          <w:tcPr>
            <w:tcW w:w="1170" w:type="dxa"/>
            <w:hideMark/>
          </w:tcPr>
          <w:p w14:paraId="34984A08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45.2 ± 11.8</w:t>
            </w:r>
          </w:p>
        </w:tc>
        <w:tc>
          <w:tcPr>
            <w:tcW w:w="1170" w:type="dxa"/>
            <w:hideMark/>
          </w:tcPr>
          <w:p w14:paraId="515CE468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80.2 ± 13.3</w:t>
            </w:r>
          </w:p>
        </w:tc>
        <w:tc>
          <w:tcPr>
            <w:tcW w:w="1350" w:type="dxa"/>
            <w:hideMark/>
          </w:tcPr>
          <w:p w14:paraId="73B338E7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57.0 % ± 4.5%</w:t>
            </w:r>
          </w:p>
        </w:tc>
        <w:tc>
          <w:tcPr>
            <w:tcW w:w="1260" w:type="dxa"/>
            <w:hideMark/>
          </w:tcPr>
          <w:p w14:paraId="3D9AEEED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42.7 ± 16.7</w:t>
            </w:r>
          </w:p>
        </w:tc>
        <w:tc>
          <w:tcPr>
            <w:tcW w:w="1170" w:type="dxa"/>
            <w:hideMark/>
          </w:tcPr>
          <w:p w14:paraId="7BCCE16C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6.5 ± 1.7</w:t>
            </w:r>
          </w:p>
        </w:tc>
        <w:tc>
          <w:tcPr>
            <w:tcW w:w="1242" w:type="dxa"/>
            <w:hideMark/>
          </w:tcPr>
          <w:p w14:paraId="7DF0D894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5.7 % ± 1.7%</w:t>
            </w:r>
          </w:p>
        </w:tc>
      </w:tr>
      <w:tr w:rsidR="007721C0" w:rsidRPr="007A11E6" w14:paraId="4FDCC4AD" w14:textId="77777777" w:rsidTr="007721C0">
        <w:trPr>
          <w:trHeight w:val="225"/>
        </w:trPr>
        <w:tc>
          <w:tcPr>
            <w:tcW w:w="828" w:type="dxa"/>
            <w:hideMark/>
          </w:tcPr>
          <w:p w14:paraId="073F039B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CNO C</w:t>
            </w:r>
          </w:p>
        </w:tc>
        <w:tc>
          <w:tcPr>
            <w:tcW w:w="1170" w:type="dxa"/>
            <w:hideMark/>
          </w:tcPr>
          <w:p w14:paraId="177A07B6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271.3 ± 18.3</w:t>
            </w:r>
          </w:p>
        </w:tc>
        <w:tc>
          <w:tcPr>
            <w:tcW w:w="1170" w:type="dxa"/>
            <w:hideMark/>
          </w:tcPr>
          <w:p w14:paraId="3F867FA6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87.0 ± 18.1*</w:t>
            </w:r>
          </w:p>
        </w:tc>
        <w:tc>
          <w:tcPr>
            <w:tcW w:w="1170" w:type="dxa"/>
            <w:hideMark/>
          </w:tcPr>
          <w:p w14:paraId="25DBD56E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50.7 ± 12.1*</w:t>
            </w:r>
          </w:p>
        </w:tc>
        <w:tc>
          <w:tcPr>
            <w:tcW w:w="1350" w:type="dxa"/>
            <w:hideMark/>
          </w:tcPr>
          <w:p w14:paraId="7D97936E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58.1% ± 2.6%</w:t>
            </w:r>
          </w:p>
        </w:tc>
        <w:tc>
          <w:tcPr>
            <w:tcW w:w="1260" w:type="dxa"/>
            <w:hideMark/>
          </w:tcPr>
          <w:p w14:paraId="3AFFE530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247.2 ± 43.9*</w:t>
            </w:r>
          </w:p>
        </w:tc>
        <w:tc>
          <w:tcPr>
            <w:tcW w:w="1170" w:type="dxa"/>
            <w:hideMark/>
          </w:tcPr>
          <w:p w14:paraId="06083097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16.9 ± 5.1*</w:t>
            </w:r>
          </w:p>
        </w:tc>
        <w:tc>
          <w:tcPr>
            <w:tcW w:w="1242" w:type="dxa"/>
            <w:hideMark/>
          </w:tcPr>
          <w:p w14:paraId="033CD5A5" w14:textId="77777777" w:rsidR="00332737" w:rsidRPr="007A11E6" w:rsidRDefault="00332737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1E6">
              <w:rPr>
                <w:rFonts w:ascii="Times New Roman" w:hAnsi="Times New Roman" w:cs="Times New Roman"/>
                <w:sz w:val="22"/>
                <w:szCs w:val="22"/>
              </w:rPr>
              <w:t>6.9% ± 1.8%</w:t>
            </w:r>
          </w:p>
        </w:tc>
      </w:tr>
    </w:tbl>
    <w:p w14:paraId="6372015B" w14:textId="77777777" w:rsidR="00332737" w:rsidRPr="007A11E6" w:rsidRDefault="00332737" w:rsidP="007A11E6">
      <w:pPr>
        <w:rPr>
          <w:rFonts w:ascii="Times New Roman" w:hAnsi="Times New Roman" w:cs="Times New Roman"/>
          <w:b/>
        </w:rPr>
      </w:pPr>
    </w:p>
    <w:p w14:paraId="63A399A0" w14:textId="69F30491" w:rsidR="00377C1E" w:rsidRPr="007A11E6" w:rsidRDefault="00332737" w:rsidP="007A11E6">
      <w:pPr>
        <w:spacing w:after="24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  <w:b/>
        </w:rPr>
        <w:t xml:space="preserve">Table </w:t>
      </w:r>
      <w:r w:rsidR="0071448F" w:rsidRPr="007A11E6">
        <w:rPr>
          <w:rFonts w:ascii="Times New Roman" w:hAnsi="Times New Roman" w:cs="Times New Roman"/>
          <w:b/>
        </w:rPr>
        <w:t>S</w:t>
      </w:r>
      <w:r w:rsidRPr="007A11E6">
        <w:rPr>
          <w:rFonts w:ascii="Times New Roman" w:hAnsi="Times New Roman" w:cs="Times New Roman"/>
          <w:b/>
        </w:rPr>
        <w:t xml:space="preserve">7. </w:t>
      </w:r>
      <w:r w:rsidRPr="007A11E6">
        <w:rPr>
          <w:rFonts w:ascii="Times New Roman" w:hAnsi="Times New Roman" w:cs="Times New Roman"/>
        </w:rPr>
        <w:t xml:space="preserve">Mean ± SEM numbers of cells immunoreactive for CaMKII, mating-induced </w:t>
      </w:r>
      <w:proofErr w:type="spellStart"/>
      <w:r w:rsidRPr="007A11E6">
        <w:rPr>
          <w:rFonts w:ascii="Times New Roman" w:hAnsi="Times New Roman" w:cs="Times New Roman"/>
        </w:rPr>
        <w:t>pERK</w:t>
      </w:r>
      <w:proofErr w:type="spellEnd"/>
      <w:r w:rsidRPr="007A11E6">
        <w:rPr>
          <w:rFonts w:ascii="Times New Roman" w:hAnsi="Times New Roman" w:cs="Times New Roman"/>
        </w:rPr>
        <w:t xml:space="preserve">, or Meth-induced </w:t>
      </w:r>
      <w:proofErr w:type="spellStart"/>
      <w:r w:rsidRPr="007A11E6">
        <w:rPr>
          <w:rFonts w:ascii="Times New Roman" w:hAnsi="Times New Roman" w:cs="Times New Roman"/>
        </w:rPr>
        <w:t>cFos</w:t>
      </w:r>
      <w:proofErr w:type="spellEnd"/>
      <w:r w:rsidRPr="007A11E6">
        <w:rPr>
          <w:rFonts w:ascii="Times New Roman" w:hAnsi="Times New Roman" w:cs="Times New Roman"/>
        </w:rPr>
        <w:t>, within the area containing the viral vector injection site (ACA) and expressed per square mm, in the 3 groups (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NC n=</w:t>
      </w:r>
      <w:r w:rsidR="007B4B75">
        <w:rPr>
          <w:rFonts w:ascii="Times New Roman" w:hAnsi="Times New Roman" w:cs="Times New Roman"/>
        </w:rPr>
        <w:t>6</w:t>
      </w:r>
      <w:r w:rsidRPr="007A11E6">
        <w:rPr>
          <w:rFonts w:ascii="Times New Roman" w:hAnsi="Times New Roman" w:cs="Times New Roman"/>
        </w:rPr>
        <w:t xml:space="preserve">,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C n=5, CNO C n=6; second cohort only) after completion of DREADD self-administration. *indicates significant difference versus both vehicle control groups (p&lt;0.001-0.031).</w:t>
      </w:r>
    </w:p>
    <w:p w14:paraId="0005932B" w14:textId="77777777" w:rsidR="00377C1E" w:rsidRPr="007A11E6" w:rsidRDefault="00377C1E" w:rsidP="007A11E6">
      <w:pPr>
        <w:spacing w:after="20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</w:rPr>
        <w:br w:type="page"/>
      </w:r>
    </w:p>
    <w:p w14:paraId="3FF1C066" w14:textId="77777777" w:rsidR="00377C1E" w:rsidRPr="007A11E6" w:rsidRDefault="00377C1E" w:rsidP="007A11E6">
      <w:pPr>
        <w:rPr>
          <w:rFonts w:ascii="Times New Roman" w:hAnsi="Times New Roman" w:cs="Times New Roman"/>
        </w:rPr>
        <w:sectPr w:rsidR="00377C1E" w:rsidRPr="007A11E6" w:rsidSect="008141ED">
          <w:headerReference w:type="default" r:id="rId6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841"/>
        <w:gridCol w:w="1230"/>
        <w:gridCol w:w="1256"/>
        <w:gridCol w:w="852"/>
        <w:gridCol w:w="1087"/>
        <w:gridCol w:w="831"/>
        <w:gridCol w:w="1873"/>
        <w:gridCol w:w="1390"/>
      </w:tblGrid>
      <w:tr w:rsidR="00377C1E" w:rsidRPr="007A11E6" w14:paraId="703DC6AC" w14:textId="77777777" w:rsidTr="00D55607">
        <w:trPr>
          <w:trHeight w:val="216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C41B8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Figure #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1EE7B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6DF31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istical Test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AD33F7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F6A69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/t value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923CA0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2C90FC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wise Comparison(s)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2B244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wise effects</w:t>
            </w:r>
          </w:p>
        </w:tc>
      </w:tr>
      <w:tr w:rsidR="00377C1E" w:rsidRPr="007A11E6" w14:paraId="6B9400F2" w14:textId="77777777" w:rsidTr="00D55607">
        <w:trPr>
          <w:trHeight w:val="216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BB943" w14:textId="70F39341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EEDB9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istance traveled (cm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29664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RM ANOVA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805F68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8F3E6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3,21) = 8.8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16D3B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&lt; 0.001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876DB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ll CNO doses, Meth vs saline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49B3C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45 - 0.005</w:t>
            </w:r>
          </w:p>
        </w:tc>
      </w:tr>
      <w:tr w:rsidR="00377C1E" w:rsidRPr="007A11E6" w14:paraId="29949687" w14:textId="77777777" w:rsidTr="00D55607">
        <w:trPr>
          <w:trHeight w:val="216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F52DF1" w14:textId="62CEACC2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J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041DC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ctive Resp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B3717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RM ANOVA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D409A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42638" w14:textId="7EC46CBB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gramStart"/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</w:t>
            </w:r>
            <w:proofErr w:type="gramEnd"/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,26) = 5.2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AF6C1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38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91DBC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C combined vs </w:t>
            </w:r>
            <w:proofErr w:type="spellStart"/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NC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D6840B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ssion 1: P = 0.001; Session 2: P = 0.011</w:t>
            </w:r>
          </w:p>
        </w:tc>
      </w:tr>
      <w:tr w:rsidR="00377C1E" w:rsidRPr="007A11E6" w14:paraId="08E163D0" w14:textId="77777777" w:rsidTr="00D55607">
        <w:trPr>
          <w:trHeight w:val="216"/>
        </w:trPr>
        <w:tc>
          <w:tcPr>
            <w:tcW w:w="8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F8EB0" w14:textId="3B93BC01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="00183BB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F1C105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ctive Resp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69070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-way ANOVA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01EA9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ssion</w:t>
            </w:r>
          </w:p>
        </w:tc>
        <w:tc>
          <w:tcPr>
            <w:tcW w:w="10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50A8A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(1,26) = 11.9</w:t>
            </w:r>
          </w:p>
        </w:tc>
        <w:tc>
          <w:tcPr>
            <w:tcW w:w="83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24579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2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FF7D0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within </w:t>
            </w:r>
            <w:proofErr w:type="spellStart"/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eh</w:t>
            </w:r>
            <w:proofErr w:type="spellEnd"/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C, extinction vs Cue R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2E3FE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06</w:t>
            </w:r>
          </w:p>
        </w:tc>
      </w:tr>
      <w:tr w:rsidR="00377C1E" w:rsidRPr="007A11E6" w14:paraId="5E5C9051" w14:textId="77777777" w:rsidTr="00D55607">
        <w:trPr>
          <w:trHeight w:val="21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BEE28D" w14:textId="77777777" w:rsidR="00377C1E" w:rsidRPr="00D25F20" w:rsidRDefault="00377C1E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619B5" w14:textId="77777777" w:rsidR="00377C1E" w:rsidRPr="00D25F20" w:rsidRDefault="00377C1E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51077" w14:textId="77777777" w:rsidR="00377C1E" w:rsidRPr="00D25F20" w:rsidRDefault="00377C1E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258BA8" w14:textId="77777777" w:rsidR="00377C1E" w:rsidRPr="00D25F20" w:rsidRDefault="00377C1E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B9190" w14:textId="77777777" w:rsidR="00377C1E" w:rsidRPr="00D25F20" w:rsidRDefault="00377C1E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BF983" w14:textId="77777777" w:rsidR="00377C1E" w:rsidRPr="00D25F20" w:rsidRDefault="00377C1E" w:rsidP="007A11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FD2E8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ithin CNO C, extinction vs Cue R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AF096" w14:textId="77777777" w:rsidR="00377C1E" w:rsidRPr="00D25F20" w:rsidRDefault="00377C1E" w:rsidP="007A11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25F2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= 0.0185</w:t>
            </w:r>
          </w:p>
        </w:tc>
      </w:tr>
    </w:tbl>
    <w:p w14:paraId="20196DDC" w14:textId="77777777" w:rsidR="00377C1E" w:rsidRPr="007A11E6" w:rsidRDefault="00377C1E" w:rsidP="007A11E6">
      <w:pPr>
        <w:rPr>
          <w:rFonts w:ascii="Times New Roman" w:hAnsi="Times New Roman" w:cs="Times New Roman"/>
          <w:b/>
        </w:rPr>
      </w:pPr>
    </w:p>
    <w:p w14:paraId="0A98631F" w14:textId="2F02DAC6" w:rsidR="00377C1E" w:rsidRPr="007A11E6" w:rsidRDefault="00377C1E" w:rsidP="007A11E6">
      <w:pPr>
        <w:spacing w:after="24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  <w:b/>
        </w:rPr>
        <w:t xml:space="preserve">Table S8. </w:t>
      </w:r>
      <w:r w:rsidRPr="007A11E6">
        <w:rPr>
          <w:rFonts w:ascii="Times New Roman" w:hAnsi="Times New Roman" w:cs="Times New Roman"/>
        </w:rPr>
        <w:t xml:space="preserve">Detailed statistical analysis information for all results reported for </w:t>
      </w:r>
      <w:r w:rsidR="00183BB5" w:rsidRPr="00295CD6">
        <w:rPr>
          <w:rFonts w:ascii="Times New Roman" w:hAnsi="Times New Roman" w:cs="Times New Roman"/>
        </w:rPr>
        <w:t>Figure 4</w:t>
      </w:r>
      <w:r w:rsidRPr="00295CD6">
        <w:rPr>
          <w:rFonts w:ascii="Times New Roman" w:hAnsi="Times New Roman" w:cs="Times New Roman"/>
        </w:rPr>
        <w:t>.</w:t>
      </w:r>
      <w:r w:rsidRPr="007A11E6">
        <w:rPr>
          <w:rFonts w:ascii="Times New Roman" w:hAnsi="Times New Roman" w:cs="Times New Roman"/>
        </w:rPr>
        <w:t xml:space="preserve"> Panel F</w:t>
      </w:r>
      <w:r w:rsidR="007B4B75">
        <w:rPr>
          <w:rFonts w:ascii="Times New Roman" w:hAnsi="Times New Roman" w:cs="Times New Roman"/>
        </w:rPr>
        <w:t>-G</w:t>
      </w:r>
      <w:r w:rsidRPr="007A11E6">
        <w:rPr>
          <w:rFonts w:ascii="Times New Roman" w:hAnsi="Times New Roman" w:cs="Times New Roman"/>
        </w:rPr>
        <w:t xml:space="preserve">: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</w:t>
      </w:r>
      <w:proofErr w:type="spellStart"/>
      <w:r w:rsidRPr="007A11E6">
        <w:rPr>
          <w:rFonts w:ascii="Times New Roman" w:hAnsi="Times New Roman" w:cs="Times New Roman"/>
        </w:rPr>
        <w:t>sal</w:t>
      </w:r>
      <w:proofErr w:type="spellEnd"/>
      <w:r w:rsidRPr="007A11E6">
        <w:rPr>
          <w:rFonts w:ascii="Times New Roman" w:hAnsi="Times New Roman" w:cs="Times New Roman"/>
        </w:rPr>
        <w:t xml:space="preserve"> (n=3),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Meth (n=3), CNO </w:t>
      </w:r>
      <w:proofErr w:type="spellStart"/>
      <w:r w:rsidRPr="007A11E6">
        <w:rPr>
          <w:rFonts w:ascii="Times New Roman" w:hAnsi="Times New Roman" w:cs="Times New Roman"/>
        </w:rPr>
        <w:t>sal</w:t>
      </w:r>
      <w:proofErr w:type="spellEnd"/>
      <w:r w:rsidRPr="007A11E6">
        <w:rPr>
          <w:rFonts w:ascii="Times New Roman" w:hAnsi="Times New Roman" w:cs="Times New Roman"/>
        </w:rPr>
        <w:t xml:space="preserve"> (n=3), CNO Meth (n=3); Panels J-K vehicle non-concurrent (n=6), vehicle concurrent (n=6) and CNO concurrent (n=4).</w:t>
      </w:r>
    </w:p>
    <w:p w14:paraId="131F59B5" w14:textId="01CDEF2A" w:rsidR="00377C1E" w:rsidRPr="007A11E6" w:rsidRDefault="00377C1E" w:rsidP="007A11E6">
      <w:pPr>
        <w:spacing w:after="20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</w:rPr>
        <w:br w:type="page"/>
      </w:r>
    </w:p>
    <w:tbl>
      <w:tblPr>
        <w:tblStyle w:val="TableGrid"/>
        <w:tblW w:w="852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440"/>
        <w:gridCol w:w="1668"/>
        <w:gridCol w:w="1440"/>
        <w:gridCol w:w="1350"/>
        <w:gridCol w:w="1620"/>
      </w:tblGrid>
      <w:tr w:rsidR="00377C1E" w:rsidRPr="007A11E6" w14:paraId="191502B8" w14:textId="77777777" w:rsidTr="007A11E6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4C12622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0E0B4B9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# CaMKII cells </w:t>
            </w:r>
          </w:p>
          <w:p w14:paraId="77821D42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per mm</w:t>
            </w:r>
            <w:r w:rsidRPr="00D25F2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5A95726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pERK</w:t>
            </w:r>
            <w:proofErr w:type="spellEnd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5C81357A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per mm</w:t>
            </w:r>
            <w:r w:rsidRPr="00D25F2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3ED8001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cFos</w:t>
            </w:r>
            <w:proofErr w:type="spellEnd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29549BC7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per mm</w:t>
            </w:r>
            <w:r w:rsidRPr="00D25F2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DE8ECF9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spellStart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pERKs</w:t>
            </w:r>
            <w:proofErr w:type="spellEnd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5BD7D177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expressing CaMK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18BA73D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spellStart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cFos</w:t>
            </w:r>
            <w:proofErr w:type="spellEnd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659B7CF0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expressing CaMKII</w:t>
            </w:r>
          </w:p>
        </w:tc>
      </w:tr>
      <w:tr w:rsidR="00377C1E" w:rsidRPr="007A11E6" w14:paraId="068F13F0" w14:textId="77777777" w:rsidTr="007A11E6">
        <w:trPr>
          <w:trHeight w:val="288"/>
        </w:trPr>
        <w:tc>
          <w:tcPr>
            <w:tcW w:w="100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61611A0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 NC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7AF1D97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342.6 ± 18</w:t>
            </w:r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40EE401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155.6 ± 15.5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A4DAC0A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118.5 ± 14.8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0CDE5E2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12.2 ± 3.2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5F8D84F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9.7 ± 2.3</w:t>
            </w:r>
          </w:p>
        </w:tc>
      </w:tr>
      <w:tr w:rsidR="00377C1E" w:rsidRPr="007A11E6" w14:paraId="4E5A54DF" w14:textId="77777777" w:rsidTr="007A11E6">
        <w:trPr>
          <w:trHeight w:val="288"/>
        </w:trPr>
        <w:tc>
          <w:tcPr>
            <w:tcW w:w="1008" w:type="dxa"/>
            <w:hideMark/>
          </w:tcPr>
          <w:p w14:paraId="39FC8B5F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 C</w:t>
            </w:r>
          </w:p>
        </w:tc>
        <w:tc>
          <w:tcPr>
            <w:tcW w:w="1440" w:type="dxa"/>
            <w:hideMark/>
          </w:tcPr>
          <w:p w14:paraId="287B834B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398.2 ± 52.1</w:t>
            </w:r>
          </w:p>
        </w:tc>
        <w:tc>
          <w:tcPr>
            <w:tcW w:w="1668" w:type="dxa"/>
            <w:hideMark/>
          </w:tcPr>
          <w:p w14:paraId="2568AE89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157.4 ± 21.0 </w:t>
            </w:r>
          </w:p>
        </w:tc>
        <w:tc>
          <w:tcPr>
            <w:tcW w:w="1440" w:type="dxa"/>
            <w:hideMark/>
          </w:tcPr>
          <w:p w14:paraId="3BFC92E3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92.6 ± 12.4</w:t>
            </w:r>
          </w:p>
        </w:tc>
        <w:tc>
          <w:tcPr>
            <w:tcW w:w="1350" w:type="dxa"/>
            <w:hideMark/>
          </w:tcPr>
          <w:p w14:paraId="639BF57D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8.0 ± 3.9</w:t>
            </w:r>
          </w:p>
        </w:tc>
        <w:tc>
          <w:tcPr>
            <w:tcW w:w="1620" w:type="dxa"/>
            <w:hideMark/>
          </w:tcPr>
          <w:p w14:paraId="7125B33E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17.0 ± 4.5</w:t>
            </w:r>
          </w:p>
        </w:tc>
      </w:tr>
      <w:tr w:rsidR="00377C1E" w:rsidRPr="007A11E6" w14:paraId="75C53A5E" w14:textId="77777777" w:rsidTr="007A11E6">
        <w:trPr>
          <w:trHeight w:val="288"/>
        </w:trPr>
        <w:tc>
          <w:tcPr>
            <w:tcW w:w="1008" w:type="dxa"/>
            <w:hideMark/>
          </w:tcPr>
          <w:p w14:paraId="7A76D8E2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CNO C</w:t>
            </w:r>
          </w:p>
        </w:tc>
        <w:tc>
          <w:tcPr>
            <w:tcW w:w="1440" w:type="dxa"/>
            <w:hideMark/>
          </w:tcPr>
          <w:p w14:paraId="3C6B4931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352.8 ± 80.8</w:t>
            </w:r>
          </w:p>
        </w:tc>
        <w:tc>
          <w:tcPr>
            <w:tcW w:w="1668" w:type="dxa"/>
            <w:hideMark/>
          </w:tcPr>
          <w:p w14:paraId="7AE3B6A3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102.8 ± 17.2*</w:t>
            </w:r>
          </w:p>
        </w:tc>
        <w:tc>
          <w:tcPr>
            <w:tcW w:w="1440" w:type="dxa"/>
            <w:hideMark/>
          </w:tcPr>
          <w:p w14:paraId="0CE28341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83.3 ± 18.4</w:t>
            </w:r>
          </w:p>
        </w:tc>
        <w:tc>
          <w:tcPr>
            <w:tcW w:w="1350" w:type="dxa"/>
            <w:hideMark/>
          </w:tcPr>
          <w:p w14:paraId="68D207CA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0.2 ± 0.1</w:t>
            </w:r>
          </w:p>
        </w:tc>
        <w:tc>
          <w:tcPr>
            <w:tcW w:w="1620" w:type="dxa"/>
            <w:hideMark/>
          </w:tcPr>
          <w:p w14:paraId="5C81AC8B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0.1 ± 0</w:t>
            </w:r>
          </w:p>
        </w:tc>
      </w:tr>
    </w:tbl>
    <w:p w14:paraId="2A5D1B3D" w14:textId="77777777" w:rsidR="00377C1E" w:rsidRPr="007A11E6" w:rsidRDefault="00377C1E" w:rsidP="007A11E6">
      <w:pPr>
        <w:rPr>
          <w:rFonts w:ascii="Times New Roman" w:hAnsi="Times New Roman" w:cs="Times New Roman"/>
          <w:b/>
        </w:rPr>
      </w:pPr>
    </w:p>
    <w:p w14:paraId="50EACD00" w14:textId="77777777" w:rsidR="00377C1E" w:rsidRPr="007A11E6" w:rsidRDefault="00377C1E" w:rsidP="007A11E6">
      <w:pPr>
        <w:rPr>
          <w:rFonts w:ascii="Times New Roman" w:hAnsi="Times New Roman" w:cs="Times New Roman"/>
          <w:b/>
        </w:rPr>
      </w:pPr>
    </w:p>
    <w:p w14:paraId="5AC74AAC" w14:textId="1C34334F" w:rsidR="00377C1E" w:rsidRPr="007A11E6" w:rsidRDefault="00377C1E" w:rsidP="007A11E6">
      <w:pPr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  <w:b/>
        </w:rPr>
        <w:t xml:space="preserve">Table S9. </w:t>
      </w:r>
      <w:r w:rsidRPr="007A11E6">
        <w:rPr>
          <w:rFonts w:ascii="Times New Roman" w:hAnsi="Times New Roman" w:cs="Times New Roman"/>
        </w:rPr>
        <w:t xml:space="preserve">Mean ± SEM numbers of cells immunoreactive for CaMKII, mating-induced </w:t>
      </w:r>
      <w:proofErr w:type="spellStart"/>
      <w:r w:rsidRPr="007A11E6">
        <w:rPr>
          <w:rFonts w:ascii="Times New Roman" w:hAnsi="Times New Roman" w:cs="Times New Roman"/>
        </w:rPr>
        <w:t>pERK</w:t>
      </w:r>
      <w:proofErr w:type="spellEnd"/>
      <w:r w:rsidRPr="007A11E6">
        <w:rPr>
          <w:rFonts w:ascii="Times New Roman" w:hAnsi="Times New Roman" w:cs="Times New Roman"/>
        </w:rPr>
        <w:t xml:space="preserve">, or Meth-induced </w:t>
      </w:r>
      <w:proofErr w:type="spellStart"/>
      <w:r w:rsidRPr="007A11E6">
        <w:rPr>
          <w:rFonts w:ascii="Times New Roman" w:hAnsi="Times New Roman" w:cs="Times New Roman"/>
        </w:rPr>
        <w:t>cFos</w:t>
      </w:r>
      <w:proofErr w:type="spellEnd"/>
      <w:r w:rsidRPr="007A11E6">
        <w:rPr>
          <w:rFonts w:ascii="Times New Roman" w:hAnsi="Times New Roman" w:cs="Times New Roman"/>
        </w:rPr>
        <w:t>, within the area containing the viral vector injection site (vmPFC) and expressed per square mm, in the 3 groups (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NC n=6,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 xml:space="preserve"> C n=6, CNO C n=4) after completion of DREADD self-administration. *indicates significant difference versus both vehicle control groups (</w:t>
      </w:r>
      <w:r w:rsidRPr="007A11E6">
        <w:rPr>
          <w:rFonts w:ascii="Times New Roman" w:hAnsi="Times New Roman" w:cs="Times New Roman"/>
          <w:color w:val="000000" w:themeColor="text1"/>
        </w:rPr>
        <w:t>p=0.028 and 0.05</w:t>
      </w:r>
      <w:r w:rsidRPr="007A11E6">
        <w:rPr>
          <w:rFonts w:ascii="Times New Roman" w:hAnsi="Times New Roman" w:cs="Times New Roman"/>
        </w:rPr>
        <w:t>).</w:t>
      </w:r>
    </w:p>
    <w:p w14:paraId="2A8881E0" w14:textId="6D30ACB2" w:rsidR="00377C1E" w:rsidRPr="007A11E6" w:rsidRDefault="00377C1E" w:rsidP="007A11E6">
      <w:pPr>
        <w:spacing w:after="200"/>
        <w:rPr>
          <w:rFonts w:ascii="Times New Roman" w:hAnsi="Times New Roman" w:cs="Times New Roman"/>
        </w:rPr>
      </w:pPr>
      <w:r w:rsidRPr="007A11E6">
        <w:rPr>
          <w:rFonts w:ascii="Times New Roman" w:hAnsi="Times New Roman" w:cs="Times New Roman"/>
        </w:rPr>
        <w:br w:type="page"/>
      </w:r>
    </w:p>
    <w:tbl>
      <w:tblPr>
        <w:tblStyle w:val="TableGrid"/>
        <w:tblW w:w="86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733"/>
        <w:gridCol w:w="3402"/>
      </w:tblGrid>
      <w:tr w:rsidR="00377C1E" w:rsidRPr="007A11E6" w14:paraId="5A510D3F" w14:textId="77777777" w:rsidTr="00296632">
        <w:tc>
          <w:tcPr>
            <w:tcW w:w="2505" w:type="dxa"/>
            <w:vMerge w:val="restart"/>
            <w:hideMark/>
          </w:tcPr>
          <w:p w14:paraId="51EB3C99" w14:textId="77777777" w:rsidR="00377C1E" w:rsidRPr="007A11E6" w:rsidRDefault="00377C1E" w:rsidP="007A11E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33" w:type="dxa"/>
          </w:tcPr>
          <w:p w14:paraId="4880ABB3" w14:textId="77777777" w:rsidR="00377C1E" w:rsidRPr="007A11E6" w:rsidRDefault="00377C1E" w:rsidP="007A11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0B47BE02" w14:textId="77777777" w:rsidR="00377C1E" w:rsidRPr="007A11E6" w:rsidRDefault="00377C1E" w:rsidP="007A11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7C1E" w:rsidRPr="007A11E6" w14:paraId="258B3FB6" w14:textId="77777777" w:rsidTr="0029663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5FE67" w14:textId="77777777" w:rsidR="00377C1E" w:rsidRPr="007A11E6" w:rsidRDefault="00377C1E" w:rsidP="007A11E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ADB16D" w14:textId="77777777" w:rsidR="00377C1E" w:rsidRPr="007A11E6" w:rsidRDefault="00377C1E" w:rsidP="007A11E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C6DC1" w14:textId="77777777" w:rsidR="00377C1E" w:rsidRPr="007A11E6" w:rsidRDefault="00377C1E" w:rsidP="007A11E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77C1E" w:rsidRPr="007A11E6" w14:paraId="46D22F08" w14:textId="77777777" w:rsidTr="00296632"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7DE3D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5C20C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b/>
                <w:sz w:val="22"/>
                <w:szCs w:val="22"/>
              </w:rPr>
              <w:t>TOTAL INFUSIONS EARNE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211D0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b/>
                <w:sz w:val="22"/>
                <w:szCs w:val="22"/>
              </w:rPr>
              <w:t>TOTAL METH INTAKE (mg/kg)</w:t>
            </w:r>
          </w:p>
        </w:tc>
      </w:tr>
      <w:tr w:rsidR="00377C1E" w:rsidRPr="007A11E6" w14:paraId="02510A30" w14:textId="77777777" w:rsidTr="00296632"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310EA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 concurrent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8C8DAA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91.5 ± 6.3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3967D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3.7 ± 0.258</w:t>
            </w:r>
          </w:p>
        </w:tc>
      </w:tr>
      <w:tr w:rsidR="00377C1E" w:rsidRPr="007A11E6" w14:paraId="0CB35279" w14:textId="77777777" w:rsidTr="00296632">
        <w:tc>
          <w:tcPr>
            <w:tcW w:w="2505" w:type="dxa"/>
            <w:hideMark/>
          </w:tcPr>
          <w:p w14:paraId="7A007F91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Veh</w:t>
            </w:r>
            <w:proofErr w:type="spellEnd"/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 non-concurrent</w:t>
            </w:r>
          </w:p>
        </w:tc>
        <w:tc>
          <w:tcPr>
            <w:tcW w:w="2733" w:type="dxa"/>
            <w:hideMark/>
          </w:tcPr>
          <w:p w14:paraId="002ADD5C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113.8 ± 7.3 </w:t>
            </w:r>
          </w:p>
        </w:tc>
        <w:tc>
          <w:tcPr>
            <w:tcW w:w="3402" w:type="dxa"/>
            <w:hideMark/>
          </w:tcPr>
          <w:p w14:paraId="077ACA66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4.6 ± 0.295</w:t>
            </w:r>
          </w:p>
        </w:tc>
      </w:tr>
      <w:tr w:rsidR="00377C1E" w:rsidRPr="007A11E6" w14:paraId="7C78BA35" w14:textId="77777777" w:rsidTr="00296632">
        <w:tc>
          <w:tcPr>
            <w:tcW w:w="2505" w:type="dxa"/>
          </w:tcPr>
          <w:p w14:paraId="566F9C46" w14:textId="77777777" w:rsidR="00377C1E" w:rsidRPr="00D25F20" w:rsidRDefault="00377C1E" w:rsidP="007A11E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NO concurrent</w:t>
            </w:r>
          </w:p>
        </w:tc>
        <w:tc>
          <w:tcPr>
            <w:tcW w:w="2733" w:type="dxa"/>
          </w:tcPr>
          <w:p w14:paraId="12CB2072" w14:textId="77777777" w:rsidR="00377C1E" w:rsidRPr="00D25F20" w:rsidRDefault="00377C1E" w:rsidP="007A11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 xml:space="preserve">113.5 ± 7.6 </w:t>
            </w:r>
          </w:p>
        </w:tc>
        <w:tc>
          <w:tcPr>
            <w:tcW w:w="3402" w:type="dxa"/>
          </w:tcPr>
          <w:p w14:paraId="15A88165" w14:textId="77777777" w:rsidR="00377C1E" w:rsidRPr="00D25F20" w:rsidRDefault="00377C1E" w:rsidP="007A11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5F20">
              <w:rPr>
                <w:rFonts w:ascii="Times New Roman" w:hAnsi="Times New Roman" w:cs="Times New Roman"/>
                <w:sz w:val="22"/>
                <w:szCs w:val="22"/>
              </w:rPr>
              <w:t>4.6 ± 0.296</w:t>
            </w:r>
          </w:p>
        </w:tc>
      </w:tr>
      <w:tr w:rsidR="00377C1E" w:rsidRPr="007A11E6" w14:paraId="40E3F67D" w14:textId="77777777" w:rsidTr="00296632">
        <w:tc>
          <w:tcPr>
            <w:tcW w:w="2505" w:type="dxa"/>
          </w:tcPr>
          <w:p w14:paraId="3E8C7E23" w14:textId="77777777" w:rsidR="00377C1E" w:rsidRPr="007A11E6" w:rsidRDefault="00377C1E" w:rsidP="007A11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3" w:type="dxa"/>
          </w:tcPr>
          <w:p w14:paraId="2ECFDA5C" w14:textId="77777777" w:rsidR="00377C1E" w:rsidRPr="007A11E6" w:rsidRDefault="00377C1E" w:rsidP="007A11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6F8C67F" w14:textId="77777777" w:rsidR="00377C1E" w:rsidRPr="007A11E6" w:rsidRDefault="00377C1E" w:rsidP="007A11E6">
            <w:pPr>
              <w:rPr>
                <w:rFonts w:ascii="Times New Roman" w:hAnsi="Times New Roman" w:cs="Times New Roman"/>
              </w:rPr>
            </w:pPr>
          </w:p>
        </w:tc>
      </w:tr>
    </w:tbl>
    <w:p w14:paraId="7AB64085" w14:textId="45D2C5D3" w:rsidR="0088268F" w:rsidRPr="007A11E6" w:rsidRDefault="00377C1E" w:rsidP="007A11E6">
      <w:pPr>
        <w:spacing w:after="240"/>
        <w:rPr>
          <w:rFonts w:ascii="Times New Roman" w:hAnsi="Times New Roman" w:cs="Times New Roman"/>
          <w:b/>
        </w:rPr>
      </w:pPr>
      <w:r w:rsidRPr="007A11E6">
        <w:rPr>
          <w:rFonts w:ascii="Times New Roman" w:hAnsi="Times New Roman" w:cs="Times New Roman"/>
          <w:b/>
        </w:rPr>
        <w:t>Table S10.</w:t>
      </w:r>
      <w:r w:rsidRPr="007A11E6">
        <w:rPr>
          <w:rFonts w:ascii="Times New Roman" w:hAnsi="Times New Roman" w:cs="Times New Roman"/>
        </w:rPr>
        <w:t xml:space="preserve"> Average Meth intake across drug self-administration and </w:t>
      </w:r>
      <w:proofErr w:type="spellStart"/>
      <w:r w:rsidRPr="007A11E6">
        <w:rPr>
          <w:rFonts w:ascii="Times New Roman" w:hAnsi="Times New Roman" w:cs="Times New Roman"/>
        </w:rPr>
        <w:t>chem</w:t>
      </w:r>
      <w:r w:rsidR="00183BB5">
        <w:rPr>
          <w:rFonts w:ascii="Times New Roman" w:hAnsi="Times New Roman" w:cs="Times New Roman"/>
        </w:rPr>
        <w:t>ogenetic</w:t>
      </w:r>
      <w:proofErr w:type="spellEnd"/>
      <w:r w:rsidR="00183BB5">
        <w:rPr>
          <w:rFonts w:ascii="Times New Roman" w:hAnsi="Times New Roman" w:cs="Times New Roman"/>
        </w:rPr>
        <w:t xml:space="preserve"> inactivation of </w:t>
      </w:r>
      <w:proofErr w:type="spellStart"/>
      <w:r w:rsidR="00183BB5">
        <w:rPr>
          <w:rFonts w:ascii="Times New Roman" w:hAnsi="Times New Roman" w:cs="Times New Roman"/>
        </w:rPr>
        <w:t>vmPFC</w:t>
      </w:r>
      <w:proofErr w:type="spellEnd"/>
      <w:r w:rsidRPr="007A11E6">
        <w:rPr>
          <w:rFonts w:ascii="Times New Roman" w:hAnsi="Times New Roman" w:cs="Times New Roman"/>
        </w:rPr>
        <w:t xml:space="preserve">; </w:t>
      </w:r>
      <w:proofErr w:type="spellStart"/>
      <w:r w:rsidRPr="007A11E6">
        <w:rPr>
          <w:rFonts w:ascii="Times New Roman" w:hAnsi="Times New Roman" w:cs="Times New Roman"/>
        </w:rPr>
        <w:t>veh</w:t>
      </w:r>
      <w:proofErr w:type="spellEnd"/>
      <w:r w:rsidRPr="007A11E6">
        <w:rPr>
          <w:rFonts w:ascii="Times New Roman" w:hAnsi="Times New Roman" w:cs="Times New Roman"/>
        </w:rPr>
        <w:t>: vehicle, CNO: clozapine-</w:t>
      </w:r>
      <w:r w:rsidRPr="007A11E6">
        <w:rPr>
          <w:rFonts w:ascii="Times New Roman" w:hAnsi="Times New Roman" w:cs="Times New Roman"/>
          <w:i/>
        </w:rPr>
        <w:t>N</w:t>
      </w:r>
      <w:r w:rsidRPr="007A11E6">
        <w:rPr>
          <w:rFonts w:ascii="Times New Roman" w:hAnsi="Times New Roman" w:cs="Times New Roman"/>
        </w:rPr>
        <w:t>-oxide, Meth: methamphetamine. No significant differences were detected between groups. All data are expressed as Mean ± SEM.</w:t>
      </w:r>
    </w:p>
    <w:sectPr w:rsidR="0088268F" w:rsidRPr="007A11E6" w:rsidSect="00ED33E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BCE29" w14:textId="77777777" w:rsidR="00292154" w:rsidRDefault="00292154" w:rsidP="0071448F">
      <w:r>
        <w:separator/>
      </w:r>
    </w:p>
  </w:endnote>
  <w:endnote w:type="continuationSeparator" w:id="0">
    <w:p w14:paraId="11332A61" w14:textId="77777777" w:rsidR="00292154" w:rsidRDefault="00292154" w:rsidP="00714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62829D" w14:textId="77777777" w:rsidR="00292154" w:rsidRDefault="00292154" w:rsidP="0071448F">
      <w:r>
        <w:separator/>
      </w:r>
    </w:p>
  </w:footnote>
  <w:footnote w:type="continuationSeparator" w:id="0">
    <w:p w14:paraId="6B86E311" w14:textId="77777777" w:rsidR="00292154" w:rsidRDefault="00292154" w:rsidP="007144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96767C" w14:textId="0D417F60" w:rsidR="00F31219" w:rsidRDefault="00F31219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4C04F75" wp14:editId="00B4FD3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623"/>
    <w:rsid w:val="00023461"/>
    <w:rsid w:val="0004759C"/>
    <w:rsid w:val="00072795"/>
    <w:rsid w:val="000800C5"/>
    <w:rsid w:val="000B32FA"/>
    <w:rsid w:val="00163D8D"/>
    <w:rsid w:val="00182F6C"/>
    <w:rsid w:val="00183BB5"/>
    <w:rsid w:val="002853F0"/>
    <w:rsid w:val="00292154"/>
    <w:rsid w:val="00295CD6"/>
    <w:rsid w:val="00296632"/>
    <w:rsid w:val="00322E85"/>
    <w:rsid w:val="00332737"/>
    <w:rsid w:val="00360EF3"/>
    <w:rsid w:val="003729B6"/>
    <w:rsid w:val="00377C1E"/>
    <w:rsid w:val="003E00F7"/>
    <w:rsid w:val="00475F60"/>
    <w:rsid w:val="0049323B"/>
    <w:rsid w:val="00550B41"/>
    <w:rsid w:val="005C6026"/>
    <w:rsid w:val="00624E8B"/>
    <w:rsid w:val="00661C21"/>
    <w:rsid w:val="006A4F9B"/>
    <w:rsid w:val="006F4202"/>
    <w:rsid w:val="0071448F"/>
    <w:rsid w:val="007721C0"/>
    <w:rsid w:val="007A11E6"/>
    <w:rsid w:val="007B4B75"/>
    <w:rsid w:val="007D5F82"/>
    <w:rsid w:val="008141ED"/>
    <w:rsid w:val="00876748"/>
    <w:rsid w:val="0088268F"/>
    <w:rsid w:val="008C644E"/>
    <w:rsid w:val="008E0BC9"/>
    <w:rsid w:val="009175F1"/>
    <w:rsid w:val="009736DC"/>
    <w:rsid w:val="0098099A"/>
    <w:rsid w:val="009A1633"/>
    <w:rsid w:val="009D0B79"/>
    <w:rsid w:val="00A91CAA"/>
    <w:rsid w:val="00AB0D44"/>
    <w:rsid w:val="00AC3C2A"/>
    <w:rsid w:val="00AD0B9C"/>
    <w:rsid w:val="00B21139"/>
    <w:rsid w:val="00B26970"/>
    <w:rsid w:val="00BE5623"/>
    <w:rsid w:val="00BF3BE4"/>
    <w:rsid w:val="00C34CC7"/>
    <w:rsid w:val="00CE3224"/>
    <w:rsid w:val="00D25F20"/>
    <w:rsid w:val="00D54F7F"/>
    <w:rsid w:val="00D55607"/>
    <w:rsid w:val="00D957EB"/>
    <w:rsid w:val="00DB1129"/>
    <w:rsid w:val="00E3563A"/>
    <w:rsid w:val="00E72D16"/>
    <w:rsid w:val="00ED33E0"/>
    <w:rsid w:val="00ED3EF1"/>
    <w:rsid w:val="00F068A9"/>
    <w:rsid w:val="00F116DF"/>
    <w:rsid w:val="00F31219"/>
    <w:rsid w:val="00F423DE"/>
    <w:rsid w:val="00F72450"/>
    <w:rsid w:val="00FB7D8A"/>
    <w:rsid w:val="00FE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A0AC7"/>
  <w15:docId w15:val="{B091B449-7890-4256-BE76-9C967C38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737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73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4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48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44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448F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44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48F"/>
    <w:rPr>
      <w:rFonts w:ascii="Calibri" w:hAnsi="Calibri" w:cs="Calibr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1448F"/>
  </w:style>
  <w:style w:type="paragraph" w:customStyle="1" w:styleId="Head">
    <w:name w:val="Head"/>
    <w:basedOn w:val="Normal"/>
    <w:rsid w:val="008141ED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8141ED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sid w:val="008141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9809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8099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99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F20"/>
    <w:rPr>
      <w:rFonts w:ascii="Calibri" w:eastAsiaTheme="minorHAns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F20"/>
    <w:rPr>
      <w:rFonts w:ascii="Calibri" w:eastAsia="Times New Roman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07</Words>
  <Characters>916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1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BMC</dc:creator>
  <cp:lastModifiedBy>Coolen, Lique</cp:lastModifiedBy>
  <cp:revision>2</cp:revision>
  <dcterms:created xsi:type="dcterms:W3CDTF">2020-05-06T13:29:00Z</dcterms:created>
  <dcterms:modified xsi:type="dcterms:W3CDTF">2020-05-06T13:29:00Z</dcterms:modified>
</cp:coreProperties>
</file>